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C2837" w14:textId="1155FDFA" w:rsidR="00D03352" w:rsidRPr="00997D6F" w:rsidRDefault="00D03352" w:rsidP="00997D6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25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sulin Recepto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ponsiveness Governs </w:t>
      </w:r>
      <w:r w:rsidRPr="006925DC">
        <w:rPr>
          <w:rFonts w:ascii="Times New Roman" w:hAnsi="Times New Roman" w:cs="Times New Roman"/>
          <w:b/>
          <w:bCs/>
          <w:sz w:val="24"/>
          <w:szCs w:val="24"/>
        </w:rPr>
        <w:t>TGFβ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induce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patic Stellate Cell Activ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sulin Resistance Instigates Liver Fibrosis</w:t>
      </w:r>
    </w:p>
    <w:p w14:paraId="7D64E436" w14:textId="2AEAEB6A" w:rsidR="00997D6F" w:rsidRPr="00997D6F" w:rsidRDefault="00D03352" w:rsidP="00997D6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925DC">
        <w:rPr>
          <w:rFonts w:ascii="Times New Roman" w:hAnsi="Times New Roman" w:cs="Times New Roman"/>
          <w:sz w:val="24"/>
          <w:szCs w:val="24"/>
        </w:rPr>
        <w:t>Wang-</w:t>
      </w:r>
      <w:proofErr w:type="spellStart"/>
      <w:r w:rsidRPr="006925DC">
        <w:rPr>
          <w:rFonts w:ascii="Times New Roman" w:hAnsi="Times New Roman" w:cs="Times New Roman"/>
          <w:sz w:val="24"/>
          <w:szCs w:val="24"/>
        </w:rPr>
        <w:t>Hsin</w:t>
      </w:r>
      <w:proofErr w:type="spellEnd"/>
      <w:r w:rsidRPr="006925DC">
        <w:rPr>
          <w:rFonts w:ascii="Times New Roman" w:hAnsi="Times New Roman" w:cs="Times New Roman"/>
          <w:sz w:val="24"/>
          <w:szCs w:val="24"/>
        </w:rPr>
        <w:t xml:space="preserve"> Lee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25DC">
        <w:rPr>
          <w:rFonts w:ascii="Times New Roman" w:hAnsi="Times New Roman" w:cs="Times New Roman"/>
          <w:sz w:val="24"/>
          <w:szCs w:val="24"/>
        </w:rPr>
        <w:t>, Evelyn A. Bates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25DC">
        <w:rPr>
          <w:rFonts w:ascii="Times New Roman" w:hAnsi="Times New Roman" w:cs="Times New Roman"/>
          <w:sz w:val="24"/>
          <w:szCs w:val="24"/>
        </w:rPr>
        <w:t>, Zachary A. Kipp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25DC">
        <w:rPr>
          <w:rFonts w:ascii="Times New Roman" w:hAnsi="Times New Roman" w:cs="Times New Roman"/>
          <w:sz w:val="24"/>
          <w:szCs w:val="24"/>
        </w:rPr>
        <w:t>, Sally N. Pauss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25DC">
        <w:rPr>
          <w:rFonts w:ascii="Times New Roman" w:hAnsi="Times New Roman" w:cs="Times New Roman"/>
          <w:sz w:val="24"/>
          <w:szCs w:val="24"/>
        </w:rPr>
        <w:t>, Genesee J. Martinez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25D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heavar A. </w:t>
      </w:r>
      <w:r w:rsidRPr="003501C8">
        <w:rPr>
          <w:rFonts w:ascii="Times New Roman" w:hAnsi="Times New Roman" w:cs="Times New Roman"/>
          <w:sz w:val="24"/>
          <w:szCs w:val="24"/>
        </w:rPr>
        <w:t>Blair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25DC">
        <w:rPr>
          <w:rFonts w:ascii="Times New Roman" w:hAnsi="Times New Roman" w:cs="Times New Roman"/>
          <w:sz w:val="24"/>
          <w:szCs w:val="24"/>
        </w:rPr>
        <w:t>and Terry D. Hinds, Jr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5</w:t>
      </w:r>
    </w:p>
    <w:p w14:paraId="20886081" w14:textId="77777777" w:rsidR="00997D6F" w:rsidRDefault="00997D6F" w:rsidP="00194B6C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68292" w14:textId="2AFD29B4" w:rsidR="00997D6F" w:rsidRDefault="00194B6C" w:rsidP="00997D6F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14:paraId="51849B31" w14:textId="77777777" w:rsidR="00997D6F" w:rsidRDefault="00997D6F" w:rsidP="00194B6C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AD02C" w14:textId="0277795F" w:rsidR="00D814FC" w:rsidRDefault="00D814FC" w:rsidP="00C758F4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E1C14" w14:textId="363C3C87" w:rsidR="00D814FC" w:rsidRDefault="00D814FC" w:rsidP="00D814FC">
      <w:pPr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6925DC">
        <w:rPr>
          <w:rFonts w:ascii="Times New Roman" w:hAnsi="Times New Roman" w:cs="Times New Roman"/>
          <w:sz w:val="24"/>
          <w:szCs w:val="24"/>
        </w:rPr>
        <w:t xml:space="preserve">(A) Real-time PC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560AF">
        <w:rPr>
          <w:rFonts w:ascii="Times New Roman" w:hAnsi="Times New Roman" w:cs="Times New Roman"/>
          <w:i/>
          <w:iCs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mRNA</w:t>
      </w:r>
      <w:r w:rsidRPr="006925DC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58139A">
        <w:rPr>
          <w:rFonts w:ascii="Times New Roman" w:hAnsi="Times New Roman" w:cs="Times New Roman"/>
          <w:sz w:val="24"/>
          <w:szCs w:val="24"/>
        </w:rPr>
        <w:t xml:space="preserve"> </w:t>
      </w:r>
      <w:r w:rsidRPr="006925DC">
        <w:rPr>
          <w:rFonts w:ascii="Times New Roman" w:hAnsi="Times New Roman" w:cs="Times New Roman"/>
          <w:sz w:val="24"/>
          <w:szCs w:val="24"/>
        </w:rPr>
        <w:t xml:space="preserve">results in </w:t>
      </w:r>
      <w:r w:rsidRPr="006925DC">
        <w:rPr>
          <w:rFonts w:ascii="Times New Roman" w:hAnsi="Times New Roman" w:cs="Times New Roman"/>
          <w:i/>
          <w:iCs/>
          <w:sz w:val="24"/>
          <w:szCs w:val="24"/>
        </w:rPr>
        <w:t>INSR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 xml:space="preserve">e5-8 </w:t>
      </w:r>
      <w:r w:rsidRPr="006925DC">
        <w:rPr>
          <w:rFonts w:ascii="Times New Roman" w:hAnsi="Times New Roman" w:cs="Times New Roman"/>
          <w:sz w:val="24"/>
          <w:szCs w:val="24"/>
        </w:rPr>
        <w:t>KO and scramble</w:t>
      </w:r>
      <w:r w:rsidRPr="006925DC" w:rsidDel="00463F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925DC">
        <w:rPr>
          <w:rFonts w:ascii="Times New Roman" w:hAnsi="Times New Roman" w:cs="Times New Roman"/>
          <w:bCs/>
          <w:sz w:val="24"/>
          <w:szCs w:val="24"/>
        </w:rPr>
        <w:t xml:space="preserve">HSCs </w:t>
      </w:r>
      <w:r w:rsidRPr="006925DC">
        <w:rPr>
          <w:rFonts w:ascii="Times New Roman" w:hAnsi="Times New Roman" w:cs="Times New Roman"/>
          <w:sz w:val="24"/>
          <w:szCs w:val="24"/>
        </w:rPr>
        <w:t>treated with TGFβ 5 ng/ml for 24 hou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925DC">
        <w:rPr>
          <w:rFonts w:ascii="Times New Roman" w:hAnsi="Times New Roman" w:cs="Times New Roman"/>
          <w:sz w:val="24"/>
          <w:szCs w:val="24"/>
        </w:rPr>
        <w:t xml:space="preserve">[*, p,0.05; **, p,0.01; n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925DC">
        <w:rPr>
          <w:rFonts w:ascii="Times New Roman" w:hAnsi="Times New Roman" w:cs="Times New Roman"/>
          <w:sz w:val="24"/>
          <w:szCs w:val="24"/>
        </w:rPr>
        <w:t xml:space="preserve"> each; Two-way ANOVA; ± S.E.M.]. (B) </w:t>
      </w:r>
      <w:r>
        <w:rPr>
          <w:rFonts w:ascii="Times New Roman" w:hAnsi="Times New Roman" w:cs="Times New Roman"/>
          <w:sz w:val="24"/>
          <w:szCs w:val="24"/>
        </w:rPr>
        <w:t xml:space="preserve">Cell cycle measurements using propidium iodide staining </w:t>
      </w:r>
      <w:r w:rsidRPr="006925DC">
        <w:rPr>
          <w:rFonts w:ascii="Times New Roman" w:hAnsi="Times New Roman" w:cs="Times New Roman"/>
          <w:sz w:val="24"/>
          <w:szCs w:val="24"/>
        </w:rPr>
        <w:t xml:space="preserve">in </w:t>
      </w:r>
      <w:r w:rsidRPr="006925DC">
        <w:rPr>
          <w:rFonts w:ascii="Times New Roman" w:hAnsi="Times New Roman" w:cs="Times New Roman"/>
          <w:i/>
          <w:iCs/>
          <w:sz w:val="24"/>
          <w:szCs w:val="24"/>
        </w:rPr>
        <w:t>INSR</w:t>
      </w:r>
      <w:r w:rsidRPr="006925DC">
        <w:rPr>
          <w:rFonts w:ascii="Times New Roman" w:hAnsi="Times New Roman" w:cs="Times New Roman"/>
          <w:sz w:val="24"/>
          <w:szCs w:val="24"/>
          <w:vertAlign w:val="superscript"/>
        </w:rPr>
        <w:t xml:space="preserve">e5-8 </w:t>
      </w:r>
      <w:r w:rsidRPr="006925DC">
        <w:rPr>
          <w:rFonts w:ascii="Times New Roman" w:hAnsi="Times New Roman" w:cs="Times New Roman"/>
          <w:sz w:val="24"/>
          <w:szCs w:val="24"/>
        </w:rPr>
        <w:t>KO and scramble</w:t>
      </w:r>
      <w:r w:rsidRPr="006925DC" w:rsidDel="00463F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925DC">
        <w:rPr>
          <w:rFonts w:ascii="Times New Roman" w:hAnsi="Times New Roman" w:cs="Times New Roman"/>
          <w:bCs/>
          <w:sz w:val="24"/>
          <w:szCs w:val="24"/>
        </w:rPr>
        <w:t xml:space="preserve">HSCs </w:t>
      </w:r>
      <w:r w:rsidRPr="006925DC">
        <w:rPr>
          <w:rFonts w:ascii="Times New Roman" w:hAnsi="Times New Roman" w:cs="Times New Roman"/>
          <w:sz w:val="24"/>
          <w:szCs w:val="24"/>
        </w:rPr>
        <w:t>treated with TGFβ 5 ng/ml for 24 hours. [**, p,0.01; ***, p,0.001</w:t>
      </w:r>
      <w:r>
        <w:rPr>
          <w:rFonts w:ascii="Times New Roman" w:hAnsi="Times New Roman" w:cs="Times New Roman"/>
          <w:sz w:val="24"/>
          <w:szCs w:val="24"/>
        </w:rPr>
        <w:t>, *</w:t>
      </w:r>
      <w:r w:rsidRPr="006925DC">
        <w:rPr>
          <w:rFonts w:ascii="Times New Roman" w:hAnsi="Times New Roman" w:cs="Times New Roman"/>
          <w:sz w:val="24"/>
          <w:szCs w:val="24"/>
        </w:rPr>
        <w:t>***, p,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25DC">
        <w:rPr>
          <w:rFonts w:ascii="Times New Roman" w:hAnsi="Times New Roman" w:cs="Times New Roman"/>
          <w:sz w:val="24"/>
          <w:szCs w:val="24"/>
        </w:rPr>
        <w:t xml:space="preserve">1, n =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925DC">
        <w:rPr>
          <w:rFonts w:ascii="Times New Roman" w:hAnsi="Times New Roman" w:cs="Times New Roman"/>
          <w:sz w:val="24"/>
          <w:szCs w:val="24"/>
        </w:rPr>
        <w:t xml:space="preserve"> each; Two-way ANOVA; ± S.E.M.].</w:t>
      </w:r>
    </w:p>
    <w:p w14:paraId="4EB85E2F" w14:textId="77777777" w:rsidR="00FB332D" w:rsidRPr="00D814FC" w:rsidRDefault="00FB332D" w:rsidP="00D814FC"/>
    <w:sectPr w:rsidR="00FB332D" w:rsidRPr="00D814FC" w:rsidSect="00997D6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666FE" w14:textId="77777777" w:rsidR="001A2EB0" w:rsidRDefault="001A2EB0">
      <w:pPr>
        <w:spacing w:after="0" w:line="240" w:lineRule="auto"/>
      </w:pPr>
      <w:r>
        <w:separator/>
      </w:r>
    </w:p>
  </w:endnote>
  <w:endnote w:type="continuationSeparator" w:id="0">
    <w:p w14:paraId="16896274" w14:textId="77777777" w:rsidR="001A2EB0" w:rsidRDefault="001A2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25257519"/>
      <w:docPartObj>
        <w:docPartGallery w:val="Page Numbers (Bottom of Page)"/>
        <w:docPartUnique/>
      </w:docPartObj>
    </w:sdtPr>
    <w:sdtContent>
      <w:p w14:paraId="57C80A93" w14:textId="77777777" w:rsidR="00A60BFD" w:rsidRDefault="00000000" w:rsidP="003737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4A850A" w14:textId="77777777" w:rsidR="00A60BFD" w:rsidRDefault="00A60B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4"/>
        <w:szCs w:val="24"/>
      </w:rPr>
      <w:id w:val="-941140621"/>
      <w:docPartObj>
        <w:docPartGallery w:val="Page Numbers (Bottom of Page)"/>
        <w:docPartUnique/>
      </w:docPartObj>
    </w:sdtPr>
    <w:sdtContent>
      <w:p w14:paraId="3B164BEE" w14:textId="77777777" w:rsidR="00A60BFD" w:rsidRPr="00067F8A" w:rsidRDefault="00000000" w:rsidP="0037376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067F8A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067F8A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067F8A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067F8A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067F8A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16BC0AD" w14:textId="77777777" w:rsidR="00A60BFD" w:rsidRDefault="00A60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EC5DE" w14:textId="77777777" w:rsidR="001A2EB0" w:rsidRDefault="001A2EB0">
      <w:pPr>
        <w:spacing w:after="0" w:line="240" w:lineRule="auto"/>
      </w:pPr>
      <w:r>
        <w:separator/>
      </w:r>
    </w:p>
  </w:footnote>
  <w:footnote w:type="continuationSeparator" w:id="0">
    <w:p w14:paraId="2B0DD377" w14:textId="77777777" w:rsidR="001A2EB0" w:rsidRDefault="001A2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FC"/>
    <w:rsid w:val="0000076E"/>
    <w:rsid w:val="00000E38"/>
    <w:rsid w:val="00002A7F"/>
    <w:rsid w:val="00003877"/>
    <w:rsid w:val="0000388F"/>
    <w:rsid w:val="00006D4F"/>
    <w:rsid w:val="000105AC"/>
    <w:rsid w:val="000125EC"/>
    <w:rsid w:val="0001289A"/>
    <w:rsid w:val="00014769"/>
    <w:rsid w:val="00014F41"/>
    <w:rsid w:val="000155D5"/>
    <w:rsid w:val="000156E3"/>
    <w:rsid w:val="0001631E"/>
    <w:rsid w:val="00016604"/>
    <w:rsid w:val="0002005C"/>
    <w:rsid w:val="0002110F"/>
    <w:rsid w:val="00021B18"/>
    <w:rsid w:val="0002531E"/>
    <w:rsid w:val="00026B9D"/>
    <w:rsid w:val="000326FF"/>
    <w:rsid w:val="00032975"/>
    <w:rsid w:val="00035CD1"/>
    <w:rsid w:val="00036078"/>
    <w:rsid w:val="00037522"/>
    <w:rsid w:val="00037790"/>
    <w:rsid w:val="000401C3"/>
    <w:rsid w:val="00044D6D"/>
    <w:rsid w:val="00044EA8"/>
    <w:rsid w:val="00046FAA"/>
    <w:rsid w:val="0004797D"/>
    <w:rsid w:val="00047AD3"/>
    <w:rsid w:val="0005056D"/>
    <w:rsid w:val="0005067A"/>
    <w:rsid w:val="00051472"/>
    <w:rsid w:val="00051DBC"/>
    <w:rsid w:val="000524F8"/>
    <w:rsid w:val="00053CDB"/>
    <w:rsid w:val="00053F03"/>
    <w:rsid w:val="0005400F"/>
    <w:rsid w:val="000544D7"/>
    <w:rsid w:val="000544E2"/>
    <w:rsid w:val="00054BA2"/>
    <w:rsid w:val="00055388"/>
    <w:rsid w:val="000553EB"/>
    <w:rsid w:val="00056702"/>
    <w:rsid w:val="00056C72"/>
    <w:rsid w:val="00057C44"/>
    <w:rsid w:val="00057FD5"/>
    <w:rsid w:val="00060703"/>
    <w:rsid w:val="00060CF8"/>
    <w:rsid w:val="00060F80"/>
    <w:rsid w:val="00060FD0"/>
    <w:rsid w:val="00062C2D"/>
    <w:rsid w:val="00062ED0"/>
    <w:rsid w:val="00063F26"/>
    <w:rsid w:val="000642F3"/>
    <w:rsid w:val="00066578"/>
    <w:rsid w:val="00067C5C"/>
    <w:rsid w:val="00067EB2"/>
    <w:rsid w:val="000702E4"/>
    <w:rsid w:val="00070F37"/>
    <w:rsid w:val="00070FD1"/>
    <w:rsid w:val="00070FDD"/>
    <w:rsid w:val="0007122E"/>
    <w:rsid w:val="00071EB4"/>
    <w:rsid w:val="00072087"/>
    <w:rsid w:val="000727B4"/>
    <w:rsid w:val="000742B8"/>
    <w:rsid w:val="000743ED"/>
    <w:rsid w:val="00074A0C"/>
    <w:rsid w:val="000778E7"/>
    <w:rsid w:val="00077FEB"/>
    <w:rsid w:val="000802A8"/>
    <w:rsid w:val="0008180E"/>
    <w:rsid w:val="00081A31"/>
    <w:rsid w:val="00082F61"/>
    <w:rsid w:val="0008327C"/>
    <w:rsid w:val="00083432"/>
    <w:rsid w:val="000836EE"/>
    <w:rsid w:val="00083B9E"/>
    <w:rsid w:val="000846C7"/>
    <w:rsid w:val="00086286"/>
    <w:rsid w:val="00090BAE"/>
    <w:rsid w:val="0009144A"/>
    <w:rsid w:val="000920C8"/>
    <w:rsid w:val="00094B54"/>
    <w:rsid w:val="00095D3A"/>
    <w:rsid w:val="00097E94"/>
    <w:rsid w:val="00097EEF"/>
    <w:rsid w:val="000A0812"/>
    <w:rsid w:val="000A09C8"/>
    <w:rsid w:val="000A0EAC"/>
    <w:rsid w:val="000A2649"/>
    <w:rsid w:val="000A2914"/>
    <w:rsid w:val="000A2E7D"/>
    <w:rsid w:val="000A4D30"/>
    <w:rsid w:val="000A6E3F"/>
    <w:rsid w:val="000B035F"/>
    <w:rsid w:val="000B0B88"/>
    <w:rsid w:val="000B0BBA"/>
    <w:rsid w:val="000B1C91"/>
    <w:rsid w:val="000B241B"/>
    <w:rsid w:val="000B3680"/>
    <w:rsid w:val="000B48B1"/>
    <w:rsid w:val="000B6938"/>
    <w:rsid w:val="000B6C3F"/>
    <w:rsid w:val="000B7E98"/>
    <w:rsid w:val="000C221F"/>
    <w:rsid w:val="000C2D3D"/>
    <w:rsid w:val="000C3ED7"/>
    <w:rsid w:val="000C4798"/>
    <w:rsid w:val="000C5E61"/>
    <w:rsid w:val="000C6FBE"/>
    <w:rsid w:val="000C79D1"/>
    <w:rsid w:val="000D04B5"/>
    <w:rsid w:val="000D25DB"/>
    <w:rsid w:val="000D29C3"/>
    <w:rsid w:val="000D6F5B"/>
    <w:rsid w:val="000D76AA"/>
    <w:rsid w:val="000D76D9"/>
    <w:rsid w:val="000E1405"/>
    <w:rsid w:val="000E19E1"/>
    <w:rsid w:val="000E2354"/>
    <w:rsid w:val="000E2EF6"/>
    <w:rsid w:val="000E4846"/>
    <w:rsid w:val="000E73F6"/>
    <w:rsid w:val="000E7DB7"/>
    <w:rsid w:val="000F012F"/>
    <w:rsid w:val="000F12C8"/>
    <w:rsid w:val="000F198A"/>
    <w:rsid w:val="000F2D69"/>
    <w:rsid w:val="000F2D83"/>
    <w:rsid w:val="000F2EDC"/>
    <w:rsid w:val="000F4CE8"/>
    <w:rsid w:val="000F50FE"/>
    <w:rsid w:val="000F62E4"/>
    <w:rsid w:val="000F65ED"/>
    <w:rsid w:val="000F68F8"/>
    <w:rsid w:val="001009DF"/>
    <w:rsid w:val="001019EA"/>
    <w:rsid w:val="00101C2A"/>
    <w:rsid w:val="0010316A"/>
    <w:rsid w:val="001037D1"/>
    <w:rsid w:val="00104D9F"/>
    <w:rsid w:val="00104E33"/>
    <w:rsid w:val="00104E76"/>
    <w:rsid w:val="00105C5D"/>
    <w:rsid w:val="00106CC7"/>
    <w:rsid w:val="00106E35"/>
    <w:rsid w:val="00110034"/>
    <w:rsid w:val="00111945"/>
    <w:rsid w:val="00111FFD"/>
    <w:rsid w:val="00112A94"/>
    <w:rsid w:val="001138FF"/>
    <w:rsid w:val="00117DFB"/>
    <w:rsid w:val="001200FF"/>
    <w:rsid w:val="001226FE"/>
    <w:rsid w:val="00123114"/>
    <w:rsid w:val="001238D0"/>
    <w:rsid w:val="00130ED6"/>
    <w:rsid w:val="00131919"/>
    <w:rsid w:val="00132FBD"/>
    <w:rsid w:val="00136E54"/>
    <w:rsid w:val="00137B41"/>
    <w:rsid w:val="00137B98"/>
    <w:rsid w:val="0014030C"/>
    <w:rsid w:val="001434FC"/>
    <w:rsid w:val="001457B9"/>
    <w:rsid w:val="00146963"/>
    <w:rsid w:val="00152366"/>
    <w:rsid w:val="00154E11"/>
    <w:rsid w:val="00155039"/>
    <w:rsid w:val="001565CC"/>
    <w:rsid w:val="00160035"/>
    <w:rsid w:val="001613DE"/>
    <w:rsid w:val="0016180B"/>
    <w:rsid w:val="00161CCF"/>
    <w:rsid w:val="0016264D"/>
    <w:rsid w:val="00164F86"/>
    <w:rsid w:val="00165233"/>
    <w:rsid w:val="00166862"/>
    <w:rsid w:val="001675A3"/>
    <w:rsid w:val="0017077F"/>
    <w:rsid w:val="00170832"/>
    <w:rsid w:val="00170B3F"/>
    <w:rsid w:val="001720B7"/>
    <w:rsid w:val="001720F2"/>
    <w:rsid w:val="00172B55"/>
    <w:rsid w:val="00174175"/>
    <w:rsid w:val="00174CAC"/>
    <w:rsid w:val="00175E04"/>
    <w:rsid w:val="00176539"/>
    <w:rsid w:val="00176865"/>
    <w:rsid w:val="00177EC6"/>
    <w:rsid w:val="00180A89"/>
    <w:rsid w:val="001810C6"/>
    <w:rsid w:val="001811F1"/>
    <w:rsid w:val="00181B84"/>
    <w:rsid w:val="00182B05"/>
    <w:rsid w:val="001831E1"/>
    <w:rsid w:val="001839A1"/>
    <w:rsid w:val="001843D0"/>
    <w:rsid w:val="001847FF"/>
    <w:rsid w:val="00185300"/>
    <w:rsid w:val="00191B42"/>
    <w:rsid w:val="00192124"/>
    <w:rsid w:val="00192916"/>
    <w:rsid w:val="00192CD1"/>
    <w:rsid w:val="00194B6C"/>
    <w:rsid w:val="00194CB6"/>
    <w:rsid w:val="00196A5B"/>
    <w:rsid w:val="001A11D2"/>
    <w:rsid w:val="001A25F0"/>
    <w:rsid w:val="001A2C1B"/>
    <w:rsid w:val="001A2EB0"/>
    <w:rsid w:val="001A315F"/>
    <w:rsid w:val="001A42D7"/>
    <w:rsid w:val="001A628C"/>
    <w:rsid w:val="001B3CD5"/>
    <w:rsid w:val="001B5E88"/>
    <w:rsid w:val="001B69E2"/>
    <w:rsid w:val="001C044D"/>
    <w:rsid w:val="001C08ED"/>
    <w:rsid w:val="001C1499"/>
    <w:rsid w:val="001C1A6C"/>
    <w:rsid w:val="001C20DA"/>
    <w:rsid w:val="001C3985"/>
    <w:rsid w:val="001C3A2C"/>
    <w:rsid w:val="001C3BB1"/>
    <w:rsid w:val="001C4317"/>
    <w:rsid w:val="001C44FD"/>
    <w:rsid w:val="001C5A81"/>
    <w:rsid w:val="001C643E"/>
    <w:rsid w:val="001D1DFD"/>
    <w:rsid w:val="001D51B0"/>
    <w:rsid w:val="001D5337"/>
    <w:rsid w:val="001D53A8"/>
    <w:rsid w:val="001D66ED"/>
    <w:rsid w:val="001E0046"/>
    <w:rsid w:val="001E006C"/>
    <w:rsid w:val="001E305E"/>
    <w:rsid w:val="001E5EAD"/>
    <w:rsid w:val="001E6993"/>
    <w:rsid w:val="001E6F97"/>
    <w:rsid w:val="001F0E47"/>
    <w:rsid w:val="001F23D6"/>
    <w:rsid w:val="001F23D7"/>
    <w:rsid w:val="001F263D"/>
    <w:rsid w:val="001F26F7"/>
    <w:rsid w:val="001F4C40"/>
    <w:rsid w:val="001F62CA"/>
    <w:rsid w:val="001F657F"/>
    <w:rsid w:val="001F7CEA"/>
    <w:rsid w:val="002001A6"/>
    <w:rsid w:val="00203023"/>
    <w:rsid w:val="00203105"/>
    <w:rsid w:val="0020338D"/>
    <w:rsid w:val="002050E2"/>
    <w:rsid w:val="00205379"/>
    <w:rsid w:val="00205557"/>
    <w:rsid w:val="002055F3"/>
    <w:rsid w:val="00205CCE"/>
    <w:rsid w:val="00207CE1"/>
    <w:rsid w:val="00210DDC"/>
    <w:rsid w:val="00211BA2"/>
    <w:rsid w:val="0021266E"/>
    <w:rsid w:val="002127BD"/>
    <w:rsid w:val="00213B44"/>
    <w:rsid w:val="0021650C"/>
    <w:rsid w:val="00216757"/>
    <w:rsid w:val="002206B6"/>
    <w:rsid w:val="00221BB2"/>
    <w:rsid w:val="00223206"/>
    <w:rsid w:val="0022362E"/>
    <w:rsid w:val="00223805"/>
    <w:rsid w:val="00223DDC"/>
    <w:rsid w:val="00223F4E"/>
    <w:rsid w:val="002264F1"/>
    <w:rsid w:val="00227423"/>
    <w:rsid w:val="00227E32"/>
    <w:rsid w:val="00231341"/>
    <w:rsid w:val="00231570"/>
    <w:rsid w:val="00231A3D"/>
    <w:rsid w:val="00231A72"/>
    <w:rsid w:val="00232A73"/>
    <w:rsid w:val="0023309D"/>
    <w:rsid w:val="002334D9"/>
    <w:rsid w:val="00235068"/>
    <w:rsid w:val="002359CA"/>
    <w:rsid w:val="00236441"/>
    <w:rsid w:val="00240412"/>
    <w:rsid w:val="00242076"/>
    <w:rsid w:val="0024290A"/>
    <w:rsid w:val="002431E4"/>
    <w:rsid w:val="0024469B"/>
    <w:rsid w:val="00244D78"/>
    <w:rsid w:val="00246FC3"/>
    <w:rsid w:val="00247020"/>
    <w:rsid w:val="00247BC2"/>
    <w:rsid w:val="00252D1B"/>
    <w:rsid w:val="0025624C"/>
    <w:rsid w:val="00257227"/>
    <w:rsid w:val="002579E0"/>
    <w:rsid w:val="00257D92"/>
    <w:rsid w:val="00260877"/>
    <w:rsid w:val="00260DEE"/>
    <w:rsid w:val="00262647"/>
    <w:rsid w:val="00262E57"/>
    <w:rsid w:val="00265534"/>
    <w:rsid w:val="00266C2B"/>
    <w:rsid w:val="00267AEC"/>
    <w:rsid w:val="00270782"/>
    <w:rsid w:val="00272551"/>
    <w:rsid w:val="00273791"/>
    <w:rsid w:val="00273F99"/>
    <w:rsid w:val="00274332"/>
    <w:rsid w:val="00275296"/>
    <w:rsid w:val="00277723"/>
    <w:rsid w:val="00282B5D"/>
    <w:rsid w:val="00283B07"/>
    <w:rsid w:val="002875BF"/>
    <w:rsid w:val="00290D43"/>
    <w:rsid w:val="00292862"/>
    <w:rsid w:val="00292D3E"/>
    <w:rsid w:val="0029473D"/>
    <w:rsid w:val="00294974"/>
    <w:rsid w:val="00294C62"/>
    <w:rsid w:val="00294FFA"/>
    <w:rsid w:val="002952D5"/>
    <w:rsid w:val="00295D95"/>
    <w:rsid w:val="002A06A1"/>
    <w:rsid w:val="002A3CC1"/>
    <w:rsid w:val="002A3EA1"/>
    <w:rsid w:val="002A4D54"/>
    <w:rsid w:val="002A591B"/>
    <w:rsid w:val="002A5ED0"/>
    <w:rsid w:val="002A6F6C"/>
    <w:rsid w:val="002A7A5C"/>
    <w:rsid w:val="002B0340"/>
    <w:rsid w:val="002B08B3"/>
    <w:rsid w:val="002B4346"/>
    <w:rsid w:val="002B4D2F"/>
    <w:rsid w:val="002C0CA5"/>
    <w:rsid w:val="002C257A"/>
    <w:rsid w:val="002C4193"/>
    <w:rsid w:val="002C5471"/>
    <w:rsid w:val="002C54E1"/>
    <w:rsid w:val="002C642E"/>
    <w:rsid w:val="002C6FBF"/>
    <w:rsid w:val="002C70A9"/>
    <w:rsid w:val="002D094D"/>
    <w:rsid w:val="002D25EC"/>
    <w:rsid w:val="002D2927"/>
    <w:rsid w:val="002D2A9C"/>
    <w:rsid w:val="002D2DA5"/>
    <w:rsid w:val="002D30E9"/>
    <w:rsid w:val="002D4B2D"/>
    <w:rsid w:val="002D7A70"/>
    <w:rsid w:val="002E02FB"/>
    <w:rsid w:val="002E0476"/>
    <w:rsid w:val="002E0DF4"/>
    <w:rsid w:val="002E1291"/>
    <w:rsid w:val="002E16B6"/>
    <w:rsid w:val="002E17B3"/>
    <w:rsid w:val="002E1CC4"/>
    <w:rsid w:val="002E229E"/>
    <w:rsid w:val="002E336B"/>
    <w:rsid w:val="002E5572"/>
    <w:rsid w:val="002E71A9"/>
    <w:rsid w:val="002E756A"/>
    <w:rsid w:val="002E791D"/>
    <w:rsid w:val="002F0FC7"/>
    <w:rsid w:val="002F19D0"/>
    <w:rsid w:val="002F25FB"/>
    <w:rsid w:val="002F2BC3"/>
    <w:rsid w:val="002F7743"/>
    <w:rsid w:val="002F7BE5"/>
    <w:rsid w:val="00300D73"/>
    <w:rsid w:val="00304237"/>
    <w:rsid w:val="0030431B"/>
    <w:rsid w:val="00304DE6"/>
    <w:rsid w:val="003056F0"/>
    <w:rsid w:val="003059E8"/>
    <w:rsid w:val="00307887"/>
    <w:rsid w:val="00307FB1"/>
    <w:rsid w:val="00311226"/>
    <w:rsid w:val="003115C6"/>
    <w:rsid w:val="00311926"/>
    <w:rsid w:val="00314FB6"/>
    <w:rsid w:val="0031618A"/>
    <w:rsid w:val="003166B4"/>
    <w:rsid w:val="00316FB5"/>
    <w:rsid w:val="00317734"/>
    <w:rsid w:val="00317ADE"/>
    <w:rsid w:val="00317B3B"/>
    <w:rsid w:val="003219E1"/>
    <w:rsid w:val="00324B85"/>
    <w:rsid w:val="00325AC4"/>
    <w:rsid w:val="00327735"/>
    <w:rsid w:val="003278A4"/>
    <w:rsid w:val="00327CC6"/>
    <w:rsid w:val="00332055"/>
    <w:rsid w:val="00333595"/>
    <w:rsid w:val="003405F8"/>
    <w:rsid w:val="00341C14"/>
    <w:rsid w:val="00343605"/>
    <w:rsid w:val="00343E55"/>
    <w:rsid w:val="0034471A"/>
    <w:rsid w:val="0034499B"/>
    <w:rsid w:val="00345CAC"/>
    <w:rsid w:val="00345E67"/>
    <w:rsid w:val="00345E75"/>
    <w:rsid w:val="00350984"/>
    <w:rsid w:val="00350BA7"/>
    <w:rsid w:val="00351042"/>
    <w:rsid w:val="0035306B"/>
    <w:rsid w:val="0035345D"/>
    <w:rsid w:val="003544AC"/>
    <w:rsid w:val="00354548"/>
    <w:rsid w:val="00354CE3"/>
    <w:rsid w:val="00356A4F"/>
    <w:rsid w:val="003573CF"/>
    <w:rsid w:val="003607F0"/>
    <w:rsid w:val="00360E8C"/>
    <w:rsid w:val="00361CBC"/>
    <w:rsid w:val="00362FAE"/>
    <w:rsid w:val="0036328F"/>
    <w:rsid w:val="0036376E"/>
    <w:rsid w:val="0036410B"/>
    <w:rsid w:val="003706CF"/>
    <w:rsid w:val="0037116F"/>
    <w:rsid w:val="0037268B"/>
    <w:rsid w:val="003761CD"/>
    <w:rsid w:val="003763F5"/>
    <w:rsid w:val="00377067"/>
    <w:rsid w:val="00380B12"/>
    <w:rsid w:val="003813D7"/>
    <w:rsid w:val="00383106"/>
    <w:rsid w:val="00383CF1"/>
    <w:rsid w:val="00384C53"/>
    <w:rsid w:val="00385A06"/>
    <w:rsid w:val="00386E1D"/>
    <w:rsid w:val="00387CA4"/>
    <w:rsid w:val="00391535"/>
    <w:rsid w:val="0039254B"/>
    <w:rsid w:val="00393F03"/>
    <w:rsid w:val="00394352"/>
    <w:rsid w:val="00396A24"/>
    <w:rsid w:val="00396AFF"/>
    <w:rsid w:val="00397927"/>
    <w:rsid w:val="003A2131"/>
    <w:rsid w:val="003A3097"/>
    <w:rsid w:val="003A31D6"/>
    <w:rsid w:val="003A3E4E"/>
    <w:rsid w:val="003A5FF7"/>
    <w:rsid w:val="003A60E7"/>
    <w:rsid w:val="003A7B4C"/>
    <w:rsid w:val="003A7BE8"/>
    <w:rsid w:val="003B0B0A"/>
    <w:rsid w:val="003B133D"/>
    <w:rsid w:val="003B187F"/>
    <w:rsid w:val="003B1F36"/>
    <w:rsid w:val="003B22FD"/>
    <w:rsid w:val="003B3343"/>
    <w:rsid w:val="003B3888"/>
    <w:rsid w:val="003B3F8D"/>
    <w:rsid w:val="003B646B"/>
    <w:rsid w:val="003B6E7C"/>
    <w:rsid w:val="003C1005"/>
    <w:rsid w:val="003C5002"/>
    <w:rsid w:val="003C7EBB"/>
    <w:rsid w:val="003D0AD7"/>
    <w:rsid w:val="003D2174"/>
    <w:rsid w:val="003D371A"/>
    <w:rsid w:val="003D68FD"/>
    <w:rsid w:val="003D7129"/>
    <w:rsid w:val="003D7BA5"/>
    <w:rsid w:val="003D7ECA"/>
    <w:rsid w:val="003E1555"/>
    <w:rsid w:val="003E28E6"/>
    <w:rsid w:val="003E35AB"/>
    <w:rsid w:val="003E38A7"/>
    <w:rsid w:val="003E3992"/>
    <w:rsid w:val="003E41F9"/>
    <w:rsid w:val="003E5D2E"/>
    <w:rsid w:val="003E6775"/>
    <w:rsid w:val="003E7D94"/>
    <w:rsid w:val="003E7FB1"/>
    <w:rsid w:val="003F0A6D"/>
    <w:rsid w:val="003F2163"/>
    <w:rsid w:val="003F2670"/>
    <w:rsid w:val="003F27CA"/>
    <w:rsid w:val="003F47A1"/>
    <w:rsid w:val="003F6001"/>
    <w:rsid w:val="003F6124"/>
    <w:rsid w:val="003F6699"/>
    <w:rsid w:val="003F7D2D"/>
    <w:rsid w:val="00400186"/>
    <w:rsid w:val="0040070B"/>
    <w:rsid w:val="00400A46"/>
    <w:rsid w:val="00402F9D"/>
    <w:rsid w:val="00403548"/>
    <w:rsid w:val="00403B5F"/>
    <w:rsid w:val="004053D8"/>
    <w:rsid w:val="004054DC"/>
    <w:rsid w:val="00405748"/>
    <w:rsid w:val="00406FFF"/>
    <w:rsid w:val="00407418"/>
    <w:rsid w:val="0041067F"/>
    <w:rsid w:val="00411147"/>
    <w:rsid w:val="00411BEE"/>
    <w:rsid w:val="00413335"/>
    <w:rsid w:val="004138C1"/>
    <w:rsid w:val="00413F63"/>
    <w:rsid w:val="00415E6A"/>
    <w:rsid w:val="004176ED"/>
    <w:rsid w:val="004178FE"/>
    <w:rsid w:val="00417C4C"/>
    <w:rsid w:val="00417DEB"/>
    <w:rsid w:val="004203A4"/>
    <w:rsid w:val="004218F9"/>
    <w:rsid w:val="004219DE"/>
    <w:rsid w:val="00422127"/>
    <w:rsid w:val="00422472"/>
    <w:rsid w:val="004226E2"/>
    <w:rsid w:val="004235ED"/>
    <w:rsid w:val="004243CF"/>
    <w:rsid w:val="004243E5"/>
    <w:rsid w:val="00427648"/>
    <w:rsid w:val="00427C05"/>
    <w:rsid w:val="00430814"/>
    <w:rsid w:val="00430ACE"/>
    <w:rsid w:val="0043117D"/>
    <w:rsid w:val="00431EB8"/>
    <w:rsid w:val="00432061"/>
    <w:rsid w:val="00432D9E"/>
    <w:rsid w:val="00432FBA"/>
    <w:rsid w:val="004343D2"/>
    <w:rsid w:val="0043464A"/>
    <w:rsid w:val="00436A80"/>
    <w:rsid w:val="00437506"/>
    <w:rsid w:val="004409F3"/>
    <w:rsid w:val="0044181A"/>
    <w:rsid w:val="00442A6C"/>
    <w:rsid w:val="00443566"/>
    <w:rsid w:val="0044392B"/>
    <w:rsid w:val="004439B0"/>
    <w:rsid w:val="00443C1D"/>
    <w:rsid w:val="00446366"/>
    <w:rsid w:val="00446B05"/>
    <w:rsid w:val="00446E41"/>
    <w:rsid w:val="00450841"/>
    <w:rsid w:val="00455603"/>
    <w:rsid w:val="004570AF"/>
    <w:rsid w:val="00462407"/>
    <w:rsid w:val="004626A7"/>
    <w:rsid w:val="00462800"/>
    <w:rsid w:val="00462E05"/>
    <w:rsid w:val="00462FE0"/>
    <w:rsid w:val="00463874"/>
    <w:rsid w:val="004658B3"/>
    <w:rsid w:val="00470223"/>
    <w:rsid w:val="00470E0E"/>
    <w:rsid w:val="004718F7"/>
    <w:rsid w:val="00472387"/>
    <w:rsid w:val="004723FD"/>
    <w:rsid w:val="004726E9"/>
    <w:rsid w:val="004748AC"/>
    <w:rsid w:val="004761F2"/>
    <w:rsid w:val="00476E6D"/>
    <w:rsid w:val="00480437"/>
    <w:rsid w:val="00480EF8"/>
    <w:rsid w:val="004812FA"/>
    <w:rsid w:val="0048168E"/>
    <w:rsid w:val="00481A5E"/>
    <w:rsid w:val="00481B67"/>
    <w:rsid w:val="00482B6A"/>
    <w:rsid w:val="00482BCB"/>
    <w:rsid w:val="00482D72"/>
    <w:rsid w:val="00482E54"/>
    <w:rsid w:val="00482FDA"/>
    <w:rsid w:val="0048362A"/>
    <w:rsid w:val="004838F5"/>
    <w:rsid w:val="004842EE"/>
    <w:rsid w:val="00484AB4"/>
    <w:rsid w:val="00486E72"/>
    <w:rsid w:val="00487537"/>
    <w:rsid w:val="004912A5"/>
    <w:rsid w:val="004915C4"/>
    <w:rsid w:val="00492469"/>
    <w:rsid w:val="00492948"/>
    <w:rsid w:val="00492B0A"/>
    <w:rsid w:val="004938F1"/>
    <w:rsid w:val="00493FE2"/>
    <w:rsid w:val="00494276"/>
    <w:rsid w:val="004A01CE"/>
    <w:rsid w:val="004A1189"/>
    <w:rsid w:val="004A1E7C"/>
    <w:rsid w:val="004A28B6"/>
    <w:rsid w:val="004A31AF"/>
    <w:rsid w:val="004A52B9"/>
    <w:rsid w:val="004A570B"/>
    <w:rsid w:val="004A5FEA"/>
    <w:rsid w:val="004A694B"/>
    <w:rsid w:val="004A75DC"/>
    <w:rsid w:val="004A78D9"/>
    <w:rsid w:val="004B2216"/>
    <w:rsid w:val="004B3D9D"/>
    <w:rsid w:val="004B43A6"/>
    <w:rsid w:val="004B4496"/>
    <w:rsid w:val="004B6B34"/>
    <w:rsid w:val="004C1AD3"/>
    <w:rsid w:val="004C1ED1"/>
    <w:rsid w:val="004C3A6A"/>
    <w:rsid w:val="004C481D"/>
    <w:rsid w:val="004C5486"/>
    <w:rsid w:val="004C5511"/>
    <w:rsid w:val="004C5DAD"/>
    <w:rsid w:val="004C6AA9"/>
    <w:rsid w:val="004C6E7D"/>
    <w:rsid w:val="004C72DE"/>
    <w:rsid w:val="004C7462"/>
    <w:rsid w:val="004C7BDC"/>
    <w:rsid w:val="004C7F0A"/>
    <w:rsid w:val="004D015E"/>
    <w:rsid w:val="004D1006"/>
    <w:rsid w:val="004D3B5D"/>
    <w:rsid w:val="004D3EE0"/>
    <w:rsid w:val="004D4B63"/>
    <w:rsid w:val="004D4BC1"/>
    <w:rsid w:val="004D52F4"/>
    <w:rsid w:val="004D59F2"/>
    <w:rsid w:val="004D781E"/>
    <w:rsid w:val="004E3700"/>
    <w:rsid w:val="004E6A91"/>
    <w:rsid w:val="004E6ABA"/>
    <w:rsid w:val="004E6CBB"/>
    <w:rsid w:val="004F0A2F"/>
    <w:rsid w:val="004F381D"/>
    <w:rsid w:val="004F38F6"/>
    <w:rsid w:val="004F513C"/>
    <w:rsid w:val="004F6656"/>
    <w:rsid w:val="004F69EE"/>
    <w:rsid w:val="004F77D7"/>
    <w:rsid w:val="00502647"/>
    <w:rsid w:val="00502CE4"/>
    <w:rsid w:val="00505154"/>
    <w:rsid w:val="00507502"/>
    <w:rsid w:val="005108B8"/>
    <w:rsid w:val="005108DF"/>
    <w:rsid w:val="00510A9F"/>
    <w:rsid w:val="00510BBA"/>
    <w:rsid w:val="00511631"/>
    <w:rsid w:val="0051188A"/>
    <w:rsid w:val="0051343D"/>
    <w:rsid w:val="00513580"/>
    <w:rsid w:val="00513A3F"/>
    <w:rsid w:val="0051403E"/>
    <w:rsid w:val="005142C0"/>
    <w:rsid w:val="00514BD3"/>
    <w:rsid w:val="00521B3E"/>
    <w:rsid w:val="00522B05"/>
    <w:rsid w:val="00523570"/>
    <w:rsid w:val="005236D0"/>
    <w:rsid w:val="00524BF7"/>
    <w:rsid w:val="005256BB"/>
    <w:rsid w:val="00525C51"/>
    <w:rsid w:val="00525EF6"/>
    <w:rsid w:val="00526326"/>
    <w:rsid w:val="005275DB"/>
    <w:rsid w:val="00527901"/>
    <w:rsid w:val="00530635"/>
    <w:rsid w:val="00534D36"/>
    <w:rsid w:val="00537202"/>
    <w:rsid w:val="00537675"/>
    <w:rsid w:val="00537A4A"/>
    <w:rsid w:val="00540955"/>
    <w:rsid w:val="00542B8C"/>
    <w:rsid w:val="00542EC7"/>
    <w:rsid w:val="00544ABE"/>
    <w:rsid w:val="00545930"/>
    <w:rsid w:val="00545D5D"/>
    <w:rsid w:val="00545E7C"/>
    <w:rsid w:val="005463AB"/>
    <w:rsid w:val="0054745E"/>
    <w:rsid w:val="005507C1"/>
    <w:rsid w:val="005509EB"/>
    <w:rsid w:val="0055213A"/>
    <w:rsid w:val="00553720"/>
    <w:rsid w:val="00553B14"/>
    <w:rsid w:val="00556F13"/>
    <w:rsid w:val="00560251"/>
    <w:rsid w:val="00560645"/>
    <w:rsid w:val="00560C6D"/>
    <w:rsid w:val="00560D1F"/>
    <w:rsid w:val="00561909"/>
    <w:rsid w:val="00563138"/>
    <w:rsid w:val="00565D6D"/>
    <w:rsid w:val="00567BE2"/>
    <w:rsid w:val="0057042F"/>
    <w:rsid w:val="00572212"/>
    <w:rsid w:val="00572475"/>
    <w:rsid w:val="00572BA8"/>
    <w:rsid w:val="0057370D"/>
    <w:rsid w:val="00573CB1"/>
    <w:rsid w:val="0057494A"/>
    <w:rsid w:val="0057538E"/>
    <w:rsid w:val="00575908"/>
    <w:rsid w:val="00575A42"/>
    <w:rsid w:val="0057653D"/>
    <w:rsid w:val="00577AFD"/>
    <w:rsid w:val="0058076A"/>
    <w:rsid w:val="0058117E"/>
    <w:rsid w:val="005812DD"/>
    <w:rsid w:val="0058327B"/>
    <w:rsid w:val="00583EE9"/>
    <w:rsid w:val="005854F4"/>
    <w:rsid w:val="00585FB4"/>
    <w:rsid w:val="00586139"/>
    <w:rsid w:val="0058775C"/>
    <w:rsid w:val="005919B8"/>
    <w:rsid w:val="00592866"/>
    <w:rsid w:val="00592891"/>
    <w:rsid w:val="00592AE5"/>
    <w:rsid w:val="00593F9D"/>
    <w:rsid w:val="00594F6C"/>
    <w:rsid w:val="00595342"/>
    <w:rsid w:val="005A32EE"/>
    <w:rsid w:val="005A6A8C"/>
    <w:rsid w:val="005B0A12"/>
    <w:rsid w:val="005B0C7C"/>
    <w:rsid w:val="005B1357"/>
    <w:rsid w:val="005B1419"/>
    <w:rsid w:val="005B3357"/>
    <w:rsid w:val="005B5D8F"/>
    <w:rsid w:val="005B7B65"/>
    <w:rsid w:val="005B7E0B"/>
    <w:rsid w:val="005C090B"/>
    <w:rsid w:val="005C1BEC"/>
    <w:rsid w:val="005C2806"/>
    <w:rsid w:val="005C4036"/>
    <w:rsid w:val="005D0327"/>
    <w:rsid w:val="005D182D"/>
    <w:rsid w:val="005D49D4"/>
    <w:rsid w:val="005D6F2A"/>
    <w:rsid w:val="005D6F48"/>
    <w:rsid w:val="005D79A8"/>
    <w:rsid w:val="005E1052"/>
    <w:rsid w:val="005E1615"/>
    <w:rsid w:val="005E2F04"/>
    <w:rsid w:val="005E336F"/>
    <w:rsid w:val="005E54FC"/>
    <w:rsid w:val="005E64D2"/>
    <w:rsid w:val="005E66C3"/>
    <w:rsid w:val="005E6AAE"/>
    <w:rsid w:val="005E6D5A"/>
    <w:rsid w:val="005E7966"/>
    <w:rsid w:val="005F26DD"/>
    <w:rsid w:val="005F4DC4"/>
    <w:rsid w:val="005F5606"/>
    <w:rsid w:val="005F56A3"/>
    <w:rsid w:val="005F76B3"/>
    <w:rsid w:val="005F7B01"/>
    <w:rsid w:val="00601DB4"/>
    <w:rsid w:val="00602115"/>
    <w:rsid w:val="006048B0"/>
    <w:rsid w:val="00605583"/>
    <w:rsid w:val="0060577E"/>
    <w:rsid w:val="00605889"/>
    <w:rsid w:val="00605F8B"/>
    <w:rsid w:val="00606CA5"/>
    <w:rsid w:val="00606DA3"/>
    <w:rsid w:val="0060767D"/>
    <w:rsid w:val="006101A7"/>
    <w:rsid w:val="006101AD"/>
    <w:rsid w:val="00611CE6"/>
    <w:rsid w:val="00611D09"/>
    <w:rsid w:val="00615B28"/>
    <w:rsid w:val="0062188D"/>
    <w:rsid w:val="00621FA9"/>
    <w:rsid w:val="00622A34"/>
    <w:rsid w:val="00622EEB"/>
    <w:rsid w:val="00624286"/>
    <w:rsid w:val="00624537"/>
    <w:rsid w:val="0062477D"/>
    <w:rsid w:val="0062563D"/>
    <w:rsid w:val="0063051C"/>
    <w:rsid w:val="00630C07"/>
    <w:rsid w:val="00630D8A"/>
    <w:rsid w:val="006318DC"/>
    <w:rsid w:val="0063298A"/>
    <w:rsid w:val="006336FA"/>
    <w:rsid w:val="00634D65"/>
    <w:rsid w:val="00635793"/>
    <w:rsid w:val="00635D6F"/>
    <w:rsid w:val="00636182"/>
    <w:rsid w:val="00637665"/>
    <w:rsid w:val="00637710"/>
    <w:rsid w:val="00642289"/>
    <w:rsid w:val="00642348"/>
    <w:rsid w:val="00643068"/>
    <w:rsid w:val="00643101"/>
    <w:rsid w:val="006432A1"/>
    <w:rsid w:val="00645BA8"/>
    <w:rsid w:val="006463FD"/>
    <w:rsid w:val="00650FBC"/>
    <w:rsid w:val="00651DAB"/>
    <w:rsid w:val="00654944"/>
    <w:rsid w:val="00657556"/>
    <w:rsid w:val="00657577"/>
    <w:rsid w:val="006602CE"/>
    <w:rsid w:val="006617E3"/>
    <w:rsid w:val="00662ABB"/>
    <w:rsid w:val="00663D22"/>
    <w:rsid w:val="0066488E"/>
    <w:rsid w:val="00665F39"/>
    <w:rsid w:val="00666C9C"/>
    <w:rsid w:val="00670C69"/>
    <w:rsid w:val="00672F72"/>
    <w:rsid w:val="00673FE4"/>
    <w:rsid w:val="00674415"/>
    <w:rsid w:val="00674905"/>
    <w:rsid w:val="00675062"/>
    <w:rsid w:val="0067577E"/>
    <w:rsid w:val="00681198"/>
    <w:rsid w:val="00682E26"/>
    <w:rsid w:val="00684DC1"/>
    <w:rsid w:val="006856E7"/>
    <w:rsid w:val="006859A0"/>
    <w:rsid w:val="00687BA0"/>
    <w:rsid w:val="00687BF1"/>
    <w:rsid w:val="006900A0"/>
    <w:rsid w:val="00690924"/>
    <w:rsid w:val="00690952"/>
    <w:rsid w:val="006917F5"/>
    <w:rsid w:val="00696B3B"/>
    <w:rsid w:val="006A0DD3"/>
    <w:rsid w:val="006A1859"/>
    <w:rsid w:val="006A41C3"/>
    <w:rsid w:val="006A4983"/>
    <w:rsid w:val="006A519E"/>
    <w:rsid w:val="006A54BC"/>
    <w:rsid w:val="006A6473"/>
    <w:rsid w:val="006A7316"/>
    <w:rsid w:val="006B252E"/>
    <w:rsid w:val="006B4530"/>
    <w:rsid w:val="006B45C6"/>
    <w:rsid w:val="006B4BAE"/>
    <w:rsid w:val="006C14FC"/>
    <w:rsid w:val="006C18F2"/>
    <w:rsid w:val="006C1937"/>
    <w:rsid w:val="006C272D"/>
    <w:rsid w:val="006C46AA"/>
    <w:rsid w:val="006C528A"/>
    <w:rsid w:val="006C5E85"/>
    <w:rsid w:val="006C76C3"/>
    <w:rsid w:val="006D0E1E"/>
    <w:rsid w:val="006D19E4"/>
    <w:rsid w:val="006D2FC5"/>
    <w:rsid w:val="006D3614"/>
    <w:rsid w:val="006D7CE0"/>
    <w:rsid w:val="006E12DF"/>
    <w:rsid w:val="006E1AB8"/>
    <w:rsid w:val="006E2037"/>
    <w:rsid w:val="006E3933"/>
    <w:rsid w:val="006E468D"/>
    <w:rsid w:val="006F043C"/>
    <w:rsid w:val="006F076A"/>
    <w:rsid w:val="006F08B9"/>
    <w:rsid w:val="006F138A"/>
    <w:rsid w:val="006F1C0F"/>
    <w:rsid w:val="006F26FF"/>
    <w:rsid w:val="006F536A"/>
    <w:rsid w:val="006F56A7"/>
    <w:rsid w:val="006F60F0"/>
    <w:rsid w:val="006F7753"/>
    <w:rsid w:val="007004CF"/>
    <w:rsid w:val="00701A89"/>
    <w:rsid w:val="00704062"/>
    <w:rsid w:val="0070419E"/>
    <w:rsid w:val="00704F58"/>
    <w:rsid w:val="007076E8"/>
    <w:rsid w:val="007108F8"/>
    <w:rsid w:val="00711077"/>
    <w:rsid w:val="00711344"/>
    <w:rsid w:val="007122D9"/>
    <w:rsid w:val="00712C84"/>
    <w:rsid w:val="00712CA0"/>
    <w:rsid w:val="00714A81"/>
    <w:rsid w:val="00720327"/>
    <w:rsid w:val="007206B2"/>
    <w:rsid w:val="0072075A"/>
    <w:rsid w:val="00720C4E"/>
    <w:rsid w:val="00721315"/>
    <w:rsid w:val="0072136A"/>
    <w:rsid w:val="0072137C"/>
    <w:rsid w:val="007227DB"/>
    <w:rsid w:val="00723B62"/>
    <w:rsid w:val="00725FC6"/>
    <w:rsid w:val="00726110"/>
    <w:rsid w:val="00726B9B"/>
    <w:rsid w:val="00726CCF"/>
    <w:rsid w:val="00731779"/>
    <w:rsid w:val="00732EA9"/>
    <w:rsid w:val="0073308B"/>
    <w:rsid w:val="00733677"/>
    <w:rsid w:val="00734092"/>
    <w:rsid w:val="00735792"/>
    <w:rsid w:val="0073657F"/>
    <w:rsid w:val="00736B47"/>
    <w:rsid w:val="00737C32"/>
    <w:rsid w:val="007401F3"/>
    <w:rsid w:val="00743A02"/>
    <w:rsid w:val="0074512B"/>
    <w:rsid w:val="007467BF"/>
    <w:rsid w:val="00746A04"/>
    <w:rsid w:val="00747CEA"/>
    <w:rsid w:val="00753858"/>
    <w:rsid w:val="00755645"/>
    <w:rsid w:val="00755CCA"/>
    <w:rsid w:val="00756307"/>
    <w:rsid w:val="0075730A"/>
    <w:rsid w:val="00761712"/>
    <w:rsid w:val="00765F04"/>
    <w:rsid w:val="007664F6"/>
    <w:rsid w:val="00770CF4"/>
    <w:rsid w:val="00771530"/>
    <w:rsid w:val="007715A1"/>
    <w:rsid w:val="00772884"/>
    <w:rsid w:val="00772C6B"/>
    <w:rsid w:val="007750CF"/>
    <w:rsid w:val="00777CDA"/>
    <w:rsid w:val="007800AC"/>
    <w:rsid w:val="007810A7"/>
    <w:rsid w:val="007815DE"/>
    <w:rsid w:val="00781AFF"/>
    <w:rsid w:val="00781CAF"/>
    <w:rsid w:val="00782129"/>
    <w:rsid w:val="00783C17"/>
    <w:rsid w:val="00783F6E"/>
    <w:rsid w:val="00784062"/>
    <w:rsid w:val="0078489F"/>
    <w:rsid w:val="00785A72"/>
    <w:rsid w:val="00785DAB"/>
    <w:rsid w:val="00786386"/>
    <w:rsid w:val="00793E82"/>
    <w:rsid w:val="00794101"/>
    <w:rsid w:val="007946D2"/>
    <w:rsid w:val="0079553C"/>
    <w:rsid w:val="00796C11"/>
    <w:rsid w:val="00796E73"/>
    <w:rsid w:val="007974C9"/>
    <w:rsid w:val="007975F3"/>
    <w:rsid w:val="0079794E"/>
    <w:rsid w:val="007A0B46"/>
    <w:rsid w:val="007A15B8"/>
    <w:rsid w:val="007A52B4"/>
    <w:rsid w:val="007A5EAB"/>
    <w:rsid w:val="007A5F6A"/>
    <w:rsid w:val="007A65C2"/>
    <w:rsid w:val="007A77AA"/>
    <w:rsid w:val="007B035B"/>
    <w:rsid w:val="007B04BE"/>
    <w:rsid w:val="007B14F4"/>
    <w:rsid w:val="007B1EA7"/>
    <w:rsid w:val="007B3A20"/>
    <w:rsid w:val="007B3AA1"/>
    <w:rsid w:val="007B4F35"/>
    <w:rsid w:val="007B64DC"/>
    <w:rsid w:val="007C00B5"/>
    <w:rsid w:val="007C0174"/>
    <w:rsid w:val="007C03B1"/>
    <w:rsid w:val="007C0726"/>
    <w:rsid w:val="007C134D"/>
    <w:rsid w:val="007C13D7"/>
    <w:rsid w:val="007C1C51"/>
    <w:rsid w:val="007C2689"/>
    <w:rsid w:val="007C29C4"/>
    <w:rsid w:val="007C2CA5"/>
    <w:rsid w:val="007C36B0"/>
    <w:rsid w:val="007C3775"/>
    <w:rsid w:val="007C3D86"/>
    <w:rsid w:val="007C5243"/>
    <w:rsid w:val="007C57A2"/>
    <w:rsid w:val="007C6086"/>
    <w:rsid w:val="007C64E4"/>
    <w:rsid w:val="007C7BD6"/>
    <w:rsid w:val="007D29EB"/>
    <w:rsid w:val="007D4426"/>
    <w:rsid w:val="007D5B61"/>
    <w:rsid w:val="007D72D4"/>
    <w:rsid w:val="007E094A"/>
    <w:rsid w:val="007E2C99"/>
    <w:rsid w:val="007E2D17"/>
    <w:rsid w:val="007E2F50"/>
    <w:rsid w:val="007E389D"/>
    <w:rsid w:val="007E39D1"/>
    <w:rsid w:val="007E4CAE"/>
    <w:rsid w:val="007E5F1D"/>
    <w:rsid w:val="007F0D10"/>
    <w:rsid w:val="007F0D8F"/>
    <w:rsid w:val="007F1D78"/>
    <w:rsid w:val="007F36C4"/>
    <w:rsid w:val="007F3E73"/>
    <w:rsid w:val="007F41CA"/>
    <w:rsid w:val="007F66AB"/>
    <w:rsid w:val="007F757E"/>
    <w:rsid w:val="00800B18"/>
    <w:rsid w:val="00802DDC"/>
    <w:rsid w:val="0080456E"/>
    <w:rsid w:val="00804866"/>
    <w:rsid w:val="008063A6"/>
    <w:rsid w:val="00806C59"/>
    <w:rsid w:val="0080744E"/>
    <w:rsid w:val="008100FE"/>
    <w:rsid w:val="00810541"/>
    <w:rsid w:val="008107A5"/>
    <w:rsid w:val="00811C4C"/>
    <w:rsid w:val="00812038"/>
    <w:rsid w:val="00812EA1"/>
    <w:rsid w:val="00813E5E"/>
    <w:rsid w:val="008153FD"/>
    <w:rsid w:val="0081585C"/>
    <w:rsid w:val="00815C41"/>
    <w:rsid w:val="008165BA"/>
    <w:rsid w:val="008213D7"/>
    <w:rsid w:val="00822810"/>
    <w:rsid w:val="00822DC6"/>
    <w:rsid w:val="0082368F"/>
    <w:rsid w:val="008243CB"/>
    <w:rsid w:val="00826882"/>
    <w:rsid w:val="00827AC7"/>
    <w:rsid w:val="008306A5"/>
    <w:rsid w:val="00830770"/>
    <w:rsid w:val="00831A1D"/>
    <w:rsid w:val="00832AC2"/>
    <w:rsid w:val="00832F43"/>
    <w:rsid w:val="0083301A"/>
    <w:rsid w:val="00834AAB"/>
    <w:rsid w:val="008350F5"/>
    <w:rsid w:val="00835E9E"/>
    <w:rsid w:val="00837621"/>
    <w:rsid w:val="008422EC"/>
    <w:rsid w:val="00842508"/>
    <w:rsid w:val="008444AA"/>
    <w:rsid w:val="008458B8"/>
    <w:rsid w:val="008479DC"/>
    <w:rsid w:val="00850400"/>
    <w:rsid w:val="00852FED"/>
    <w:rsid w:val="00853DF0"/>
    <w:rsid w:val="0085459B"/>
    <w:rsid w:val="00854911"/>
    <w:rsid w:val="008578CE"/>
    <w:rsid w:val="00857956"/>
    <w:rsid w:val="00857ED6"/>
    <w:rsid w:val="00857F18"/>
    <w:rsid w:val="00861BC4"/>
    <w:rsid w:val="00864A58"/>
    <w:rsid w:val="00864F77"/>
    <w:rsid w:val="00865FCC"/>
    <w:rsid w:val="0087019F"/>
    <w:rsid w:val="0087031C"/>
    <w:rsid w:val="00871066"/>
    <w:rsid w:val="0087415A"/>
    <w:rsid w:val="00874BCC"/>
    <w:rsid w:val="00875982"/>
    <w:rsid w:val="00875C18"/>
    <w:rsid w:val="00875FBB"/>
    <w:rsid w:val="00877244"/>
    <w:rsid w:val="0087733A"/>
    <w:rsid w:val="00877383"/>
    <w:rsid w:val="00880333"/>
    <w:rsid w:val="00880E28"/>
    <w:rsid w:val="008813D3"/>
    <w:rsid w:val="008821E0"/>
    <w:rsid w:val="008829C1"/>
    <w:rsid w:val="00883FEF"/>
    <w:rsid w:val="00884D27"/>
    <w:rsid w:val="008856CB"/>
    <w:rsid w:val="0088614D"/>
    <w:rsid w:val="008861A5"/>
    <w:rsid w:val="00886473"/>
    <w:rsid w:val="00886586"/>
    <w:rsid w:val="00887059"/>
    <w:rsid w:val="00887DE5"/>
    <w:rsid w:val="00887FE9"/>
    <w:rsid w:val="0089275D"/>
    <w:rsid w:val="0089302E"/>
    <w:rsid w:val="00894A87"/>
    <w:rsid w:val="008966B3"/>
    <w:rsid w:val="008969FD"/>
    <w:rsid w:val="00897915"/>
    <w:rsid w:val="00897B6F"/>
    <w:rsid w:val="008A01C9"/>
    <w:rsid w:val="008A165E"/>
    <w:rsid w:val="008A2774"/>
    <w:rsid w:val="008A3043"/>
    <w:rsid w:val="008A4523"/>
    <w:rsid w:val="008A4D4D"/>
    <w:rsid w:val="008A5293"/>
    <w:rsid w:val="008A69BF"/>
    <w:rsid w:val="008A7F87"/>
    <w:rsid w:val="008B23C3"/>
    <w:rsid w:val="008B2B5B"/>
    <w:rsid w:val="008B3560"/>
    <w:rsid w:val="008B3C00"/>
    <w:rsid w:val="008B469D"/>
    <w:rsid w:val="008B4959"/>
    <w:rsid w:val="008B6E89"/>
    <w:rsid w:val="008B7377"/>
    <w:rsid w:val="008C0318"/>
    <w:rsid w:val="008C1888"/>
    <w:rsid w:val="008C278A"/>
    <w:rsid w:val="008C34D0"/>
    <w:rsid w:val="008C4BD7"/>
    <w:rsid w:val="008C5A8E"/>
    <w:rsid w:val="008C75AB"/>
    <w:rsid w:val="008D00E5"/>
    <w:rsid w:val="008D0473"/>
    <w:rsid w:val="008D0989"/>
    <w:rsid w:val="008D1A42"/>
    <w:rsid w:val="008D1DF5"/>
    <w:rsid w:val="008D1FA0"/>
    <w:rsid w:val="008D22C3"/>
    <w:rsid w:val="008D2640"/>
    <w:rsid w:val="008D30D4"/>
    <w:rsid w:val="008D5B20"/>
    <w:rsid w:val="008E0737"/>
    <w:rsid w:val="008E2491"/>
    <w:rsid w:val="008E3D28"/>
    <w:rsid w:val="008E40ED"/>
    <w:rsid w:val="008E5AA2"/>
    <w:rsid w:val="008E5F6D"/>
    <w:rsid w:val="008E62E0"/>
    <w:rsid w:val="008E6F1C"/>
    <w:rsid w:val="008F01F2"/>
    <w:rsid w:val="008F06AA"/>
    <w:rsid w:val="008F081F"/>
    <w:rsid w:val="008F17A4"/>
    <w:rsid w:val="008F205D"/>
    <w:rsid w:val="008F2290"/>
    <w:rsid w:val="008F3A75"/>
    <w:rsid w:val="008F3B73"/>
    <w:rsid w:val="008F3D34"/>
    <w:rsid w:val="008F47B2"/>
    <w:rsid w:val="008F4FAB"/>
    <w:rsid w:val="008F57CD"/>
    <w:rsid w:val="008F6960"/>
    <w:rsid w:val="009005E7"/>
    <w:rsid w:val="009006E4"/>
    <w:rsid w:val="00901F93"/>
    <w:rsid w:val="0090248E"/>
    <w:rsid w:val="00902845"/>
    <w:rsid w:val="00902BA5"/>
    <w:rsid w:val="00902C4B"/>
    <w:rsid w:val="00903DAE"/>
    <w:rsid w:val="009062F9"/>
    <w:rsid w:val="00906FA9"/>
    <w:rsid w:val="00907178"/>
    <w:rsid w:val="009077A6"/>
    <w:rsid w:val="00910E7F"/>
    <w:rsid w:val="00912C33"/>
    <w:rsid w:val="00912D4E"/>
    <w:rsid w:val="00914F48"/>
    <w:rsid w:val="009152FB"/>
    <w:rsid w:val="00915583"/>
    <w:rsid w:val="009168B7"/>
    <w:rsid w:val="00922390"/>
    <w:rsid w:val="00922E11"/>
    <w:rsid w:val="00924F76"/>
    <w:rsid w:val="0093041D"/>
    <w:rsid w:val="00930D42"/>
    <w:rsid w:val="00930D47"/>
    <w:rsid w:val="00932B46"/>
    <w:rsid w:val="009336BB"/>
    <w:rsid w:val="00933B21"/>
    <w:rsid w:val="00934B12"/>
    <w:rsid w:val="00935805"/>
    <w:rsid w:val="0093588A"/>
    <w:rsid w:val="009369C1"/>
    <w:rsid w:val="00941902"/>
    <w:rsid w:val="00942991"/>
    <w:rsid w:val="00943295"/>
    <w:rsid w:val="00946078"/>
    <w:rsid w:val="00947BD9"/>
    <w:rsid w:val="00951D9F"/>
    <w:rsid w:val="00953283"/>
    <w:rsid w:val="009536FA"/>
    <w:rsid w:val="00954706"/>
    <w:rsid w:val="00955055"/>
    <w:rsid w:val="00955BB1"/>
    <w:rsid w:val="0095724D"/>
    <w:rsid w:val="009579A0"/>
    <w:rsid w:val="00957BDB"/>
    <w:rsid w:val="00957D25"/>
    <w:rsid w:val="00957E8D"/>
    <w:rsid w:val="00960270"/>
    <w:rsid w:val="00960276"/>
    <w:rsid w:val="00960E67"/>
    <w:rsid w:val="00960EC7"/>
    <w:rsid w:val="009611D4"/>
    <w:rsid w:val="00961EC1"/>
    <w:rsid w:val="00963D2F"/>
    <w:rsid w:val="00964BFA"/>
    <w:rsid w:val="00965E59"/>
    <w:rsid w:val="009665D5"/>
    <w:rsid w:val="00970347"/>
    <w:rsid w:val="00970557"/>
    <w:rsid w:val="00970AA7"/>
    <w:rsid w:val="009723E9"/>
    <w:rsid w:val="0097366E"/>
    <w:rsid w:val="0097487C"/>
    <w:rsid w:val="009756D7"/>
    <w:rsid w:val="009773EE"/>
    <w:rsid w:val="00977529"/>
    <w:rsid w:val="00982656"/>
    <w:rsid w:val="00982F67"/>
    <w:rsid w:val="00985979"/>
    <w:rsid w:val="00986DE9"/>
    <w:rsid w:val="009875F4"/>
    <w:rsid w:val="00987915"/>
    <w:rsid w:val="00991D8A"/>
    <w:rsid w:val="009922AE"/>
    <w:rsid w:val="009932B2"/>
    <w:rsid w:val="009951E7"/>
    <w:rsid w:val="00997A0C"/>
    <w:rsid w:val="00997D6F"/>
    <w:rsid w:val="00997EF4"/>
    <w:rsid w:val="00997F65"/>
    <w:rsid w:val="009A1A27"/>
    <w:rsid w:val="009A253B"/>
    <w:rsid w:val="009A3FEE"/>
    <w:rsid w:val="009A45D5"/>
    <w:rsid w:val="009A4E5B"/>
    <w:rsid w:val="009A4F6D"/>
    <w:rsid w:val="009A5779"/>
    <w:rsid w:val="009A5B9F"/>
    <w:rsid w:val="009A6DB2"/>
    <w:rsid w:val="009A6E9C"/>
    <w:rsid w:val="009A7401"/>
    <w:rsid w:val="009B005E"/>
    <w:rsid w:val="009B31A4"/>
    <w:rsid w:val="009B3840"/>
    <w:rsid w:val="009B3902"/>
    <w:rsid w:val="009B3DC7"/>
    <w:rsid w:val="009B3DEE"/>
    <w:rsid w:val="009B541C"/>
    <w:rsid w:val="009B5FD0"/>
    <w:rsid w:val="009B7B66"/>
    <w:rsid w:val="009B7DC8"/>
    <w:rsid w:val="009C01AE"/>
    <w:rsid w:val="009C1DCA"/>
    <w:rsid w:val="009C35D6"/>
    <w:rsid w:val="009C68F8"/>
    <w:rsid w:val="009C726B"/>
    <w:rsid w:val="009D090F"/>
    <w:rsid w:val="009D09FC"/>
    <w:rsid w:val="009D179B"/>
    <w:rsid w:val="009D1FDE"/>
    <w:rsid w:val="009D229E"/>
    <w:rsid w:val="009D260C"/>
    <w:rsid w:val="009D2C65"/>
    <w:rsid w:val="009D2CC0"/>
    <w:rsid w:val="009D667C"/>
    <w:rsid w:val="009E1B37"/>
    <w:rsid w:val="009E2302"/>
    <w:rsid w:val="009E3D01"/>
    <w:rsid w:val="009E4087"/>
    <w:rsid w:val="009E6F4A"/>
    <w:rsid w:val="009E7311"/>
    <w:rsid w:val="009E7FEA"/>
    <w:rsid w:val="009F1015"/>
    <w:rsid w:val="009F4362"/>
    <w:rsid w:val="009F75BE"/>
    <w:rsid w:val="00A044A6"/>
    <w:rsid w:val="00A06DF6"/>
    <w:rsid w:val="00A10158"/>
    <w:rsid w:val="00A102B0"/>
    <w:rsid w:val="00A105F3"/>
    <w:rsid w:val="00A10C24"/>
    <w:rsid w:val="00A10EFE"/>
    <w:rsid w:val="00A11B4D"/>
    <w:rsid w:val="00A11EAB"/>
    <w:rsid w:val="00A1325D"/>
    <w:rsid w:val="00A1373B"/>
    <w:rsid w:val="00A15BA6"/>
    <w:rsid w:val="00A15D76"/>
    <w:rsid w:val="00A169AA"/>
    <w:rsid w:val="00A16B76"/>
    <w:rsid w:val="00A204D5"/>
    <w:rsid w:val="00A218C8"/>
    <w:rsid w:val="00A220C1"/>
    <w:rsid w:val="00A240D4"/>
    <w:rsid w:val="00A242A0"/>
    <w:rsid w:val="00A24E0A"/>
    <w:rsid w:val="00A27380"/>
    <w:rsid w:val="00A303C8"/>
    <w:rsid w:val="00A31C95"/>
    <w:rsid w:val="00A33568"/>
    <w:rsid w:val="00A3358C"/>
    <w:rsid w:val="00A3377E"/>
    <w:rsid w:val="00A35DD4"/>
    <w:rsid w:val="00A3657B"/>
    <w:rsid w:val="00A365BA"/>
    <w:rsid w:val="00A40161"/>
    <w:rsid w:val="00A421CD"/>
    <w:rsid w:val="00A4260B"/>
    <w:rsid w:val="00A42FC2"/>
    <w:rsid w:val="00A4370C"/>
    <w:rsid w:val="00A44C49"/>
    <w:rsid w:val="00A44D77"/>
    <w:rsid w:val="00A44E0A"/>
    <w:rsid w:val="00A45D72"/>
    <w:rsid w:val="00A460AD"/>
    <w:rsid w:val="00A46A7F"/>
    <w:rsid w:val="00A4732B"/>
    <w:rsid w:val="00A47654"/>
    <w:rsid w:val="00A507A6"/>
    <w:rsid w:val="00A51840"/>
    <w:rsid w:val="00A5435D"/>
    <w:rsid w:val="00A56261"/>
    <w:rsid w:val="00A56A60"/>
    <w:rsid w:val="00A5731A"/>
    <w:rsid w:val="00A60BFD"/>
    <w:rsid w:val="00A61473"/>
    <w:rsid w:val="00A61F92"/>
    <w:rsid w:val="00A65715"/>
    <w:rsid w:val="00A65BF7"/>
    <w:rsid w:val="00A65E65"/>
    <w:rsid w:val="00A660B5"/>
    <w:rsid w:val="00A66845"/>
    <w:rsid w:val="00A70AE8"/>
    <w:rsid w:val="00A7254B"/>
    <w:rsid w:val="00A739C8"/>
    <w:rsid w:val="00A743FC"/>
    <w:rsid w:val="00A754E7"/>
    <w:rsid w:val="00A775D6"/>
    <w:rsid w:val="00A77B91"/>
    <w:rsid w:val="00A802A0"/>
    <w:rsid w:val="00A80EDE"/>
    <w:rsid w:val="00A81F7E"/>
    <w:rsid w:val="00A84457"/>
    <w:rsid w:val="00A91700"/>
    <w:rsid w:val="00A918A3"/>
    <w:rsid w:val="00A92ABE"/>
    <w:rsid w:val="00A92CAA"/>
    <w:rsid w:val="00A92FD1"/>
    <w:rsid w:val="00A9460E"/>
    <w:rsid w:val="00A94693"/>
    <w:rsid w:val="00A94C4D"/>
    <w:rsid w:val="00A94F51"/>
    <w:rsid w:val="00A95D40"/>
    <w:rsid w:val="00A967ED"/>
    <w:rsid w:val="00A968B0"/>
    <w:rsid w:val="00AA1094"/>
    <w:rsid w:val="00AA1F8D"/>
    <w:rsid w:val="00AA2ABD"/>
    <w:rsid w:val="00AA6D8E"/>
    <w:rsid w:val="00AB0E74"/>
    <w:rsid w:val="00AB117F"/>
    <w:rsid w:val="00AB7099"/>
    <w:rsid w:val="00AB783E"/>
    <w:rsid w:val="00AC07C9"/>
    <w:rsid w:val="00AC16DF"/>
    <w:rsid w:val="00AC4944"/>
    <w:rsid w:val="00AC5CB4"/>
    <w:rsid w:val="00AC5EF6"/>
    <w:rsid w:val="00AC6B38"/>
    <w:rsid w:val="00AC6F3F"/>
    <w:rsid w:val="00AC7973"/>
    <w:rsid w:val="00AD053C"/>
    <w:rsid w:val="00AD3145"/>
    <w:rsid w:val="00AD67CE"/>
    <w:rsid w:val="00AE2832"/>
    <w:rsid w:val="00AE50CE"/>
    <w:rsid w:val="00AE61B0"/>
    <w:rsid w:val="00AE62C6"/>
    <w:rsid w:val="00AF0361"/>
    <w:rsid w:val="00AF0596"/>
    <w:rsid w:val="00AF1A1B"/>
    <w:rsid w:val="00AF3928"/>
    <w:rsid w:val="00AF3C23"/>
    <w:rsid w:val="00AF6162"/>
    <w:rsid w:val="00AF745C"/>
    <w:rsid w:val="00AF7BEB"/>
    <w:rsid w:val="00B0111B"/>
    <w:rsid w:val="00B019FB"/>
    <w:rsid w:val="00B04201"/>
    <w:rsid w:val="00B05473"/>
    <w:rsid w:val="00B10410"/>
    <w:rsid w:val="00B10738"/>
    <w:rsid w:val="00B10CBC"/>
    <w:rsid w:val="00B12E01"/>
    <w:rsid w:val="00B137A7"/>
    <w:rsid w:val="00B137FA"/>
    <w:rsid w:val="00B15FA2"/>
    <w:rsid w:val="00B214C4"/>
    <w:rsid w:val="00B21686"/>
    <w:rsid w:val="00B22C01"/>
    <w:rsid w:val="00B23D21"/>
    <w:rsid w:val="00B242B6"/>
    <w:rsid w:val="00B24937"/>
    <w:rsid w:val="00B24DDC"/>
    <w:rsid w:val="00B2615D"/>
    <w:rsid w:val="00B2799E"/>
    <w:rsid w:val="00B32DBF"/>
    <w:rsid w:val="00B34543"/>
    <w:rsid w:val="00B371F7"/>
    <w:rsid w:val="00B40D25"/>
    <w:rsid w:val="00B41416"/>
    <w:rsid w:val="00B4150C"/>
    <w:rsid w:val="00B41ADE"/>
    <w:rsid w:val="00B42174"/>
    <w:rsid w:val="00B426E7"/>
    <w:rsid w:val="00B429F3"/>
    <w:rsid w:val="00B42DC5"/>
    <w:rsid w:val="00B434C6"/>
    <w:rsid w:val="00B43843"/>
    <w:rsid w:val="00B47074"/>
    <w:rsid w:val="00B4765D"/>
    <w:rsid w:val="00B51C09"/>
    <w:rsid w:val="00B52614"/>
    <w:rsid w:val="00B551D6"/>
    <w:rsid w:val="00B55A99"/>
    <w:rsid w:val="00B55C65"/>
    <w:rsid w:val="00B57048"/>
    <w:rsid w:val="00B60135"/>
    <w:rsid w:val="00B62139"/>
    <w:rsid w:val="00B6243D"/>
    <w:rsid w:val="00B631F9"/>
    <w:rsid w:val="00B65D81"/>
    <w:rsid w:val="00B66879"/>
    <w:rsid w:val="00B67F73"/>
    <w:rsid w:val="00B7039B"/>
    <w:rsid w:val="00B731B5"/>
    <w:rsid w:val="00B73457"/>
    <w:rsid w:val="00B743EC"/>
    <w:rsid w:val="00B75424"/>
    <w:rsid w:val="00B7668A"/>
    <w:rsid w:val="00B76F46"/>
    <w:rsid w:val="00B76F6C"/>
    <w:rsid w:val="00B82114"/>
    <w:rsid w:val="00B85819"/>
    <w:rsid w:val="00B87814"/>
    <w:rsid w:val="00B90AAC"/>
    <w:rsid w:val="00B90FEB"/>
    <w:rsid w:val="00B91036"/>
    <w:rsid w:val="00B9192E"/>
    <w:rsid w:val="00B91B27"/>
    <w:rsid w:val="00B9288F"/>
    <w:rsid w:val="00B92BC6"/>
    <w:rsid w:val="00B93150"/>
    <w:rsid w:val="00B9317A"/>
    <w:rsid w:val="00B93FE1"/>
    <w:rsid w:val="00B97259"/>
    <w:rsid w:val="00B97B26"/>
    <w:rsid w:val="00BA02CB"/>
    <w:rsid w:val="00BA34CC"/>
    <w:rsid w:val="00BA5B53"/>
    <w:rsid w:val="00BA6C67"/>
    <w:rsid w:val="00BA7399"/>
    <w:rsid w:val="00BB094D"/>
    <w:rsid w:val="00BB2E79"/>
    <w:rsid w:val="00BB3945"/>
    <w:rsid w:val="00BB438F"/>
    <w:rsid w:val="00BB47EF"/>
    <w:rsid w:val="00BB49BA"/>
    <w:rsid w:val="00BB54AF"/>
    <w:rsid w:val="00BB5D8C"/>
    <w:rsid w:val="00BB731C"/>
    <w:rsid w:val="00BC1382"/>
    <w:rsid w:val="00BC1632"/>
    <w:rsid w:val="00BC2219"/>
    <w:rsid w:val="00BC2FED"/>
    <w:rsid w:val="00BC569E"/>
    <w:rsid w:val="00BC5E39"/>
    <w:rsid w:val="00BC6B8E"/>
    <w:rsid w:val="00BC6F5A"/>
    <w:rsid w:val="00BC7F95"/>
    <w:rsid w:val="00BD0054"/>
    <w:rsid w:val="00BD2CC1"/>
    <w:rsid w:val="00BD2F2D"/>
    <w:rsid w:val="00BD31E8"/>
    <w:rsid w:val="00BD6EC4"/>
    <w:rsid w:val="00BD7428"/>
    <w:rsid w:val="00BE08D7"/>
    <w:rsid w:val="00BE19A9"/>
    <w:rsid w:val="00BE51E9"/>
    <w:rsid w:val="00BE584F"/>
    <w:rsid w:val="00BE705C"/>
    <w:rsid w:val="00BF1174"/>
    <w:rsid w:val="00BF16FA"/>
    <w:rsid w:val="00BF2954"/>
    <w:rsid w:val="00BF37BF"/>
    <w:rsid w:val="00BF5C53"/>
    <w:rsid w:val="00BF67D1"/>
    <w:rsid w:val="00C033C7"/>
    <w:rsid w:val="00C0405B"/>
    <w:rsid w:val="00C04F3D"/>
    <w:rsid w:val="00C06EDB"/>
    <w:rsid w:val="00C11A7F"/>
    <w:rsid w:val="00C11B27"/>
    <w:rsid w:val="00C12D6D"/>
    <w:rsid w:val="00C1344A"/>
    <w:rsid w:val="00C14BAA"/>
    <w:rsid w:val="00C215CF"/>
    <w:rsid w:val="00C21A06"/>
    <w:rsid w:val="00C21D9E"/>
    <w:rsid w:val="00C221D9"/>
    <w:rsid w:val="00C22480"/>
    <w:rsid w:val="00C22C3C"/>
    <w:rsid w:val="00C22F4C"/>
    <w:rsid w:val="00C23109"/>
    <w:rsid w:val="00C23F6D"/>
    <w:rsid w:val="00C2470F"/>
    <w:rsid w:val="00C271CC"/>
    <w:rsid w:val="00C27ECB"/>
    <w:rsid w:val="00C3077B"/>
    <w:rsid w:val="00C308D1"/>
    <w:rsid w:val="00C30ED0"/>
    <w:rsid w:val="00C31AA7"/>
    <w:rsid w:val="00C326F0"/>
    <w:rsid w:val="00C353D6"/>
    <w:rsid w:val="00C367EB"/>
    <w:rsid w:val="00C3680F"/>
    <w:rsid w:val="00C4012E"/>
    <w:rsid w:val="00C4251A"/>
    <w:rsid w:val="00C42EFF"/>
    <w:rsid w:val="00C4512E"/>
    <w:rsid w:val="00C45B5E"/>
    <w:rsid w:val="00C46096"/>
    <w:rsid w:val="00C51679"/>
    <w:rsid w:val="00C52B0B"/>
    <w:rsid w:val="00C5436D"/>
    <w:rsid w:val="00C553AB"/>
    <w:rsid w:val="00C55702"/>
    <w:rsid w:val="00C56C7F"/>
    <w:rsid w:val="00C573CC"/>
    <w:rsid w:val="00C609A2"/>
    <w:rsid w:val="00C610E2"/>
    <w:rsid w:val="00C61C5A"/>
    <w:rsid w:val="00C62E0B"/>
    <w:rsid w:val="00C63836"/>
    <w:rsid w:val="00C63E30"/>
    <w:rsid w:val="00C64A7A"/>
    <w:rsid w:val="00C659BB"/>
    <w:rsid w:val="00C701DA"/>
    <w:rsid w:val="00C7186A"/>
    <w:rsid w:val="00C7515F"/>
    <w:rsid w:val="00C758F4"/>
    <w:rsid w:val="00C764EE"/>
    <w:rsid w:val="00C76590"/>
    <w:rsid w:val="00C76810"/>
    <w:rsid w:val="00C769CB"/>
    <w:rsid w:val="00C769D7"/>
    <w:rsid w:val="00C7721E"/>
    <w:rsid w:val="00C807C5"/>
    <w:rsid w:val="00C80E70"/>
    <w:rsid w:val="00C818F1"/>
    <w:rsid w:val="00C82F5A"/>
    <w:rsid w:val="00C83946"/>
    <w:rsid w:val="00C87831"/>
    <w:rsid w:val="00C90891"/>
    <w:rsid w:val="00C908A0"/>
    <w:rsid w:val="00C92F52"/>
    <w:rsid w:val="00C94480"/>
    <w:rsid w:val="00C95080"/>
    <w:rsid w:val="00C9621A"/>
    <w:rsid w:val="00C963CE"/>
    <w:rsid w:val="00C9774A"/>
    <w:rsid w:val="00CA0102"/>
    <w:rsid w:val="00CA12D0"/>
    <w:rsid w:val="00CA1989"/>
    <w:rsid w:val="00CA3932"/>
    <w:rsid w:val="00CA3BED"/>
    <w:rsid w:val="00CA727E"/>
    <w:rsid w:val="00CA7F88"/>
    <w:rsid w:val="00CB15ED"/>
    <w:rsid w:val="00CB1C07"/>
    <w:rsid w:val="00CB28FA"/>
    <w:rsid w:val="00CB2A0F"/>
    <w:rsid w:val="00CB37E3"/>
    <w:rsid w:val="00CB5129"/>
    <w:rsid w:val="00CB532B"/>
    <w:rsid w:val="00CB5B67"/>
    <w:rsid w:val="00CB7052"/>
    <w:rsid w:val="00CC0670"/>
    <w:rsid w:val="00CC0D00"/>
    <w:rsid w:val="00CC29CF"/>
    <w:rsid w:val="00CC36E4"/>
    <w:rsid w:val="00CC467D"/>
    <w:rsid w:val="00CC4A5C"/>
    <w:rsid w:val="00CC6DE2"/>
    <w:rsid w:val="00CC7801"/>
    <w:rsid w:val="00CD1387"/>
    <w:rsid w:val="00CD238C"/>
    <w:rsid w:val="00CD28D2"/>
    <w:rsid w:val="00CD377D"/>
    <w:rsid w:val="00CD3D61"/>
    <w:rsid w:val="00CD52FB"/>
    <w:rsid w:val="00CD5B9E"/>
    <w:rsid w:val="00CE013D"/>
    <w:rsid w:val="00CE0F2D"/>
    <w:rsid w:val="00CE1D9F"/>
    <w:rsid w:val="00CE2720"/>
    <w:rsid w:val="00CE30B9"/>
    <w:rsid w:val="00CE3E8B"/>
    <w:rsid w:val="00CE47FF"/>
    <w:rsid w:val="00CE4FC0"/>
    <w:rsid w:val="00CE5654"/>
    <w:rsid w:val="00CE5B77"/>
    <w:rsid w:val="00CE609F"/>
    <w:rsid w:val="00CE6775"/>
    <w:rsid w:val="00CF0263"/>
    <w:rsid w:val="00CF0A4F"/>
    <w:rsid w:val="00CF103B"/>
    <w:rsid w:val="00CF13AA"/>
    <w:rsid w:val="00CF1502"/>
    <w:rsid w:val="00CF2C91"/>
    <w:rsid w:val="00CF33C5"/>
    <w:rsid w:val="00CF3B6A"/>
    <w:rsid w:val="00CF4000"/>
    <w:rsid w:val="00CF4D22"/>
    <w:rsid w:val="00CF5C31"/>
    <w:rsid w:val="00CF7351"/>
    <w:rsid w:val="00CF7EC6"/>
    <w:rsid w:val="00D0273A"/>
    <w:rsid w:val="00D03352"/>
    <w:rsid w:val="00D0475B"/>
    <w:rsid w:val="00D05227"/>
    <w:rsid w:val="00D05252"/>
    <w:rsid w:val="00D05F01"/>
    <w:rsid w:val="00D05F10"/>
    <w:rsid w:val="00D075A0"/>
    <w:rsid w:val="00D1094D"/>
    <w:rsid w:val="00D10AB9"/>
    <w:rsid w:val="00D11FD6"/>
    <w:rsid w:val="00D12350"/>
    <w:rsid w:val="00D12BA5"/>
    <w:rsid w:val="00D1464A"/>
    <w:rsid w:val="00D14F5A"/>
    <w:rsid w:val="00D15205"/>
    <w:rsid w:val="00D15F32"/>
    <w:rsid w:val="00D16CF8"/>
    <w:rsid w:val="00D16D16"/>
    <w:rsid w:val="00D16E17"/>
    <w:rsid w:val="00D1729C"/>
    <w:rsid w:val="00D17C39"/>
    <w:rsid w:val="00D216B5"/>
    <w:rsid w:val="00D223EB"/>
    <w:rsid w:val="00D23BF1"/>
    <w:rsid w:val="00D245AF"/>
    <w:rsid w:val="00D261A6"/>
    <w:rsid w:val="00D315E7"/>
    <w:rsid w:val="00D32044"/>
    <w:rsid w:val="00D32E95"/>
    <w:rsid w:val="00D33130"/>
    <w:rsid w:val="00D34015"/>
    <w:rsid w:val="00D36EE7"/>
    <w:rsid w:val="00D371D0"/>
    <w:rsid w:val="00D40DEA"/>
    <w:rsid w:val="00D42083"/>
    <w:rsid w:val="00D42615"/>
    <w:rsid w:val="00D4323C"/>
    <w:rsid w:val="00D43591"/>
    <w:rsid w:val="00D46538"/>
    <w:rsid w:val="00D50737"/>
    <w:rsid w:val="00D515E7"/>
    <w:rsid w:val="00D52779"/>
    <w:rsid w:val="00D530CD"/>
    <w:rsid w:val="00D539CD"/>
    <w:rsid w:val="00D5579C"/>
    <w:rsid w:val="00D558B3"/>
    <w:rsid w:val="00D572F0"/>
    <w:rsid w:val="00D600B7"/>
    <w:rsid w:val="00D60635"/>
    <w:rsid w:val="00D614D5"/>
    <w:rsid w:val="00D61B61"/>
    <w:rsid w:val="00D6374F"/>
    <w:rsid w:val="00D6383C"/>
    <w:rsid w:val="00D64980"/>
    <w:rsid w:val="00D6726A"/>
    <w:rsid w:val="00D67D69"/>
    <w:rsid w:val="00D71E05"/>
    <w:rsid w:val="00D723A8"/>
    <w:rsid w:val="00D73ADA"/>
    <w:rsid w:val="00D73C70"/>
    <w:rsid w:val="00D744E3"/>
    <w:rsid w:val="00D7515B"/>
    <w:rsid w:val="00D75BD0"/>
    <w:rsid w:val="00D75D65"/>
    <w:rsid w:val="00D768C1"/>
    <w:rsid w:val="00D814FC"/>
    <w:rsid w:val="00D8508A"/>
    <w:rsid w:val="00D858D8"/>
    <w:rsid w:val="00D918CA"/>
    <w:rsid w:val="00D92422"/>
    <w:rsid w:val="00D92945"/>
    <w:rsid w:val="00D94824"/>
    <w:rsid w:val="00D94E57"/>
    <w:rsid w:val="00D95015"/>
    <w:rsid w:val="00D95248"/>
    <w:rsid w:val="00DA0B39"/>
    <w:rsid w:val="00DA19EA"/>
    <w:rsid w:val="00DA1F7B"/>
    <w:rsid w:val="00DA20E1"/>
    <w:rsid w:val="00DA6A97"/>
    <w:rsid w:val="00DB0AA3"/>
    <w:rsid w:val="00DB0E62"/>
    <w:rsid w:val="00DB19FB"/>
    <w:rsid w:val="00DB1BC1"/>
    <w:rsid w:val="00DB1C43"/>
    <w:rsid w:val="00DB58E1"/>
    <w:rsid w:val="00DB65D5"/>
    <w:rsid w:val="00DB7EFF"/>
    <w:rsid w:val="00DC1AB8"/>
    <w:rsid w:val="00DC3C9D"/>
    <w:rsid w:val="00DC3EB3"/>
    <w:rsid w:val="00DC3FEF"/>
    <w:rsid w:val="00DC4254"/>
    <w:rsid w:val="00DC59C2"/>
    <w:rsid w:val="00DC60A3"/>
    <w:rsid w:val="00DC7D7A"/>
    <w:rsid w:val="00DD05C0"/>
    <w:rsid w:val="00DD0DB3"/>
    <w:rsid w:val="00DD0F8C"/>
    <w:rsid w:val="00DD1D42"/>
    <w:rsid w:val="00DD1E69"/>
    <w:rsid w:val="00DD259F"/>
    <w:rsid w:val="00DD36B2"/>
    <w:rsid w:val="00DD5190"/>
    <w:rsid w:val="00DD5821"/>
    <w:rsid w:val="00DD5FDC"/>
    <w:rsid w:val="00DD6876"/>
    <w:rsid w:val="00DD728F"/>
    <w:rsid w:val="00DD7896"/>
    <w:rsid w:val="00DD7E69"/>
    <w:rsid w:val="00DE0D7E"/>
    <w:rsid w:val="00DE10AF"/>
    <w:rsid w:val="00DE15AF"/>
    <w:rsid w:val="00DE16E5"/>
    <w:rsid w:val="00DE1A94"/>
    <w:rsid w:val="00DE3AD7"/>
    <w:rsid w:val="00DE419D"/>
    <w:rsid w:val="00DE42BC"/>
    <w:rsid w:val="00DE5122"/>
    <w:rsid w:val="00DE579D"/>
    <w:rsid w:val="00DE627F"/>
    <w:rsid w:val="00DF016E"/>
    <w:rsid w:val="00DF030D"/>
    <w:rsid w:val="00DF17D7"/>
    <w:rsid w:val="00DF4E14"/>
    <w:rsid w:val="00DF4F7E"/>
    <w:rsid w:val="00DF607E"/>
    <w:rsid w:val="00DF72DF"/>
    <w:rsid w:val="00E009CD"/>
    <w:rsid w:val="00E00EAD"/>
    <w:rsid w:val="00E01126"/>
    <w:rsid w:val="00E0188C"/>
    <w:rsid w:val="00E02255"/>
    <w:rsid w:val="00E02E78"/>
    <w:rsid w:val="00E031D5"/>
    <w:rsid w:val="00E03436"/>
    <w:rsid w:val="00E0377F"/>
    <w:rsid w:val="00E05290"/>
    <w:rsid w:val="00E070E6"/>
    <w:rsid w:val="00E11A8B"/>
    <w:rsid w:val="00E11E81"/>
    <w:rsid w:val="00E149EE"/>
    <w:rsid w:val="00E14B71"/>
    <w:rsid w:val="00E14C37"/>
    <w:rsid w:val="00E15E47"/>
    <w:rsid w:val="00E20CA4"/>
    <w:rsid w:val="00E20EC2"/>
    <w:rsid w:val="00E2131E"/>
    <w:rsid w:val="00E21D05"/>
    <w:rsid w:val="00E239C6"/>
    <w:rsid w:val="00E24E8B"/>
    <w:rsid w:val="00E25CEC"/>
    <w:rsid w:val="00E26532"/>
    <w:rsid w:val="00E26A0F"/>
    <w:rsid w:val="00E27BA9"/>
    <w:rsid w:val="00E3054C"/>
    <w:rsid w:val="00E31246"/>
    <w:rsid w:val="00E323C0"/>
    <w:rsid w:val="00E351D0"/>
    <w:rsid w:val="00E35221"/>
    <w:rsid w:val="00E36109"/>
    <w:rsid w:val="00E367D4"/>
    <w:rsid w:val="00E36C99"/>
    <w:rsid w:val="00E36EBC"/>
    <w:rsid w:val="00E372CD"/>
    <w:rsid w:val="00E37EC7"/>
    <w:rsid w:val="00E42B6C"/>
    <w:rsid w:val="00E4432B"/>
    <w:rsid w:val="00E4789F"/>
    <w:rsid w:val="00E47C81"/>
    <w:rsid w:val="00E51A59"/>
    <w:rsid w:val="00E5516D"/>
    <w:rsid w:val="00E575FF"/>
    <w:rsid w:val="00E57A24"/>
    <w:rsid w:val="00E61203"/>
    <w:rsid w:val="00E61206"/>
    <w:rsid w:val="00E625CC"/>
    <w:rsid w:val="00E644F4"/>
    <w:rsid w:val="00E65896"/>
    <w:rsid w:val="00E65B4F"/>
    <w:rsid w:val="00E6692E"/>
    <w:rsid w:val="00E71C0D"/>
    <w:rsid w:val="00E726F4"/>
    <w:rsid w:val="00E73712"/>
    <w:rsid w:val="00E73A47"/>
    <w:rsid w:val="00E74097"/>
    <w:rsid w:val="00E74876"/>
    <w:rsid w:val="00E7581F"/>
    <w:rsid w:val="00E75902"/>
    <w:rsid w:val="00E76429"/>
    <w:rsid w:val="00E7696C"/>
    <w:rsid w:val="00E77732"/>
    <w:rsid w:val="00E778CA"/>
    <w:rsid w:val="00E805C4"/>
    <w:rsid w:val="00E80626"/>
    <w:rsid w:val="00E80E49"/>
    <w:rsid w:val="00E85D90"/>
    <w:rsid w:val="00E863C2"/>
    <w:rsid w:val="00E87245"/>
    <w:rsid w:val="00E87263"/>
    <w:rsid w:val="00E90A54"/>
    <w:rsid w:val="00E937BA"/>
    <w:rsid w:val="00E945D2"/>
    <w:rsid w:val="00E955EF"/>
    <w:rsid w:val="00E96C90"/>
    <w:rsid w:val="00E97C68"/>
    <w:rsid w:val="00E97EC6"/>
    <w:rsid w:val="00EA1339"/>
    <w:rsid w:val="00EA3F71"/>
    <w:rsid w:val="00EA638E"/>
    <w:rsid w:val="00EA68B1"/>
    <w:rsid w:val="00EA79D8"/>
    <w:rsid w:val="00EB003D"/>
    <w:rsid w:val="00EB05DC"/>
    <w:rsid w:val="00EB085C"/>
    <w:rsid w:val="00EB135C"/>
    <w:rsid w:val="00EB48E8"/>
    <w:rsid w:val="00EB639E"/>
    <w:rsid w:val="00EB693C"/>
    <w:rsid w:val="00EB6FA9"/>
    <w:rsid w:val="00EB70EE"/>
    <w:rsid w:val="00EB7791"/>
    <w:rsid w:val="00EB7F57"/>
    <w:rsid w:val="00EC056D"/>
    <w:rsid w:val="00EC0CA4"/>
    <w:rsid w:val="00EC1FAD"/>
    <w:rsid w:val="00EC353C"/>
    <w:rsid w:val="00EC5C60"/>
    <w:rsid w:val="00EC69E3"/>
    <w:rsid w:val="00EC6E15"/>
    <w:rsid w:val="00EC6F1C"/>
    <w:rsid w:val="00EC76A0"/>
    <w:rsid w:val="00ED2EF5"/>
    <w:rsid w:val="00ED4F7B"/>
    <w:rsid w:val="00ED5552"/>
    <w:rsid w:val="00ED62DD"/>
    <w:rsid w:val="00ED7CD5"/>
    <w:rsid w:val="00EE1CB1"/>
    <w:rsid w:val="00EE23EB"/>
    <w:rsid w:val="00EE4FC2"/>
    <w:rsid w:val="00EE5268"/>
    <w:rsid w:val="00EE52F0"/>
    <w:rsid w:val="00EE547F"/>
    <w:rsid w:val="00EE5CC7"/>
    <w:rsid w:val="00EE7FF1"/>
    <w:rsid w:val="00EF0039"/>
    <w:rsid w:val="00EF0381"/>
    <w:rsid w:val="00EF0547"/>
    <w:rsid w:val="00EF0CFF"/>
    <w:rsid w:val="00EF0EBF"/>
    <w:rsid w:val="00EF0F8B"/>
    <w:rsid w:val="00EF338E"/>
    <w:rsid w:val="00EF3743"/>
    <w:rsid w:val="00EF3EF0"/>
    <w:rsid w:val="00EF5D3F"/>
    <w:rsid w:val="00EF78A1"/>
    <w:rsid w:val="00F0311A"/>
    <w:rsid w:val="00F03D7B"/>
    <w:rsid w:val="00F04834"/>
    <w:rsid w:val="00F06075"/>
    <w:rsid w:val="00F07EDF"/>
    <w:rsid w:val="00F10E3F"/>
    <w:rsid w:val="00F13554"/>
    <w:rsid w:val="00F138B0"/>
    <w:rsid w:val="00F14276"/>
    <w:rsid w:val="00F144F7"/>
    <w:rsid w:val="00F14C21"/>
    <w:rsid w:val="00F20B31"/>
    <w:rsid w:val="00F22243"/>
    <w:rsid w:val="00F2252F"/>
    <w:rsid w:val="00F23F91"/>
    <w:rsid w:val="00F253B4"/>
    <w:rsid w:val="00F264F8"/>
    <w:rsid w:val="00F2697E"/>
    <w:rsid w:val="00F26CC9"/>
    <w:rsid w:val="00F26CF6"/>
    <w:rsid w:val="00F27EC5"/>
    <w:rsid w:val="00F27FB6"/>
    <w:rsid w:val="00F3020B"/>
    <w:rsid w:val="00F30EB0"/>
    <w:rsid w:val="00F321CD"/>
    <w:rsid w:val="00F32D80"/>
    <w:rsid w:val="00F332AD"/>
    <w:rsid w:val="00F3358B"/>
    <w:rsid w:val="00F337FB"/>
    <w:rsid w:val="00F34822"/>
    <w:rsid w:val="00F34838"/>
    <w:rsid w:val="00F34984"/>
    <w:rsid w:val="00F408CE"/>
    <w:rsid w:val="00F44381"/>
    <w:rsid w:val="00F46015"/>
    <w:rsid w:val="00F46E6D"/>
    <w:rsid w:val="00F46FD4"/>
    <w:rsid w:val="00F47E42"/>
    <w:rsid w:val="00F47E90"/>
    <w:rsid w:val="00F502B0"/>
    <w:rsid w:val="00F50504"/>
    <w:rsid w:val="00F50CEF"/>
    <w:rsid w:val="00F511AD"/>
    <w:rsid w:val="00F512EC"/>
    <w:rsid w:val="00F521A2"/>
    <w:rsid w:val="00F5444C"/>
    <w:rsid w:val="00F54C8A"/>
    <w:rsid w:val="00F56AD1"/>
    <w:rsid w:val="00F572E3"/>
    <w:rsid w:val="00F60C8B"/>
    <w:rsid w:val="00F651FB"/>
    <w:rsid w:val="00F652F7"/>
    <w:rsid w:val="00F66E03"/>
    <w:rsid w:val="00F67AD9"/>
    <w:rsid w:val="00F720F2"/>
    <w:rsid w:val="00F73319"/>
    <w:rsid w:val="00F7361D"/>
    <w:rsid w:val="00F74CD4"/>
    <w:rsid w:val="00F75832"/>
    <w:rsid w:val="00F77145"/>
    <w:rsid w:val="00F77956"/>
    <w:rsid w:val="00F81015"/>
    <w:rsid w:val="00F81A6B"/>
    <w:rsid w:val="00F82616"/>
    <w:rsid w:val="00F832F7"/>
    <w:rsid w:val="00F854A5"/>
    <w:rsid w:val="00F860B2"/>
    <w:rsid w:val="00F86391"/>
    <w:rsid w:val="00F874F8"/>
    <w:rsid w:val="00F87C70"/>
    <w:rsid w:val="00F87EEB"/>
    <w:rsid w:val="00F9107E"/>
    <w:rsid w:val="00F91893"/>
    <w:rsid w:val="00F96F90"/>
    <w:rsid w:val="00F97954"/>
    <w:rsid w:val="00FA19A3"/>
    <w:rsid w:val="00FA3BD7"/>
    <w:rsid w:val="00FA569F"/>
    <w:rsid w:val="00FA6CB1"/>
    <w:rsid w:val="00FB142D"/>
    <w:rsid w:val="00FB2B70"/>
    <w:rsid w:val="00FB332D"/>
    <w:rsid w:val="00FB3E80"/>
    <w:rsid w:val="00FB3EDC"/>
    <w:rsid w:val="00FB401A"/>
    <w:rsid w:val="00FB69AC"/>
    <w:rsid w:val="00FC0830"/>
    <w:rsid w:val="00FC13F8"/>
    <w:rsid w:val="00FC284D"/>
    <w:rsid w:val="00FC3518"/>
    <w:rsid w:val="00FC5B40"/>
    <w:rsid w:val="00FC67FC"/>
    <w:rsid w:val="00FC7B1D"/>
    <w:rsid w:val="00FD092D"/>
    <w:rsid w:val="00FD0E58"/>
    <w:rsid w:val="00FD16E7"/>
    <w:rsid w:val="00FD1726"/>
    <w:rsid w:val="00FD6A07"/>
    <w:rsid w:val="00FE093C"/>
    <w:rsid w:val="00FE1E4F"/>
    <w:rsid w:val="00FE2AF8"/>
    <w:rsid w:val="00FE3F4A"/>
    <w:rsid w:val="00FE4357"/>
    <w:rsid w:val="00FE5F48"/>
    <w:rsid w:val="00FE6AD8"/>
    <w:rsid w:val="00FF0FB3"/>
    <w:rsid w:val="00FF15CF"/>
    <w:rsid w:val="00FF1F77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824F"/>
  <w14:defaultImageDpi w14:val="32767"/>
  <w15:chartTrackingRefBased/>
  <w15:docId w15:val="{6F1FB264-6EC4-A24F-8C5D-1AF5D3F1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14FC"/>
    <w:pPr>
      <w:spacing w:after="160" w:line="259" w:lineRule="auto"/>
    </w:pPr>
    <w:rPr>
      <w:rFonts w:eastAsia="PMingLiU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4F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4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5C1BE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2"/>
      <w:sz w:val="27"/>
      <w:szCs w:val="27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4F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4F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4F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4F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4F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4F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1BE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C1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5C1BE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1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4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4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4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4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4F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4F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4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4F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4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4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4F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8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4FC"/>
    <w:rPr>
      <w:rFonts w:eastAsia="PMingLiU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814FC"/>
  </w:style>
  <w:style w:type="character" w:styleId="LineNumber">
    <w:name w:val="line number"/>
    <w:basedOn w:val="DefaultParagraphFont"/>
    <w:uiPriority w:val="99"/>
    <w:semiHidden/>
    <w:unhideWhenUsed/>
    <w:rsid w:val="00D81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8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s, Terry D.</dc:creator>
  <cp:keywords/>
  <dc:description/>
  <cp:lastModifiedBy>Hinds, Terry D.</cp:lastModifiedBy>
  <cp:revision>6</cp:revision>
  <dcterms:created xsi:type="dcterms:W3CDTF">2024-12-24T01:51:00Z</dcterms:created>
  <dcterms:modified xsi:type="dcterms:W3CDTF">2024-12-27T00:38:00Z</dcterms:modified>
</cp:coreProperties>
</file>